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009DBA" w14:textId="0BDE9B5C" w:rsidR="00671970" w:rsidRPr="00A327AD" w:rsidRDefault="00752E97" w:rsidP="00DC0DA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EE1E0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71970" w:rsidRPr="00A327AD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A327A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71970" w:rsidRPr="00671970">
        <w:rPr>
          <w:i/>
          <w:iCs/>
          <w:sz w:val="24"/>
          <w:szCs w:val="24"/>
        </w:rPr>
        <w:t xml:space="preserve"> </w:t>
      </w:r>
      <w:r w:rsidR="00671970" w:rsidRPr="00A327AD">
        <w:rPr>
          <w:rFonts w:ascii="Times New Roman" w:hAnsi="Times New Roman" w:cs="Times New Roman"/>
          <w:b/>
          <w:sz w:val="24"/>
          <w:szCs w:val="24"/>
        </w:rPr>
        <w:t xml:space="preserve">Summary of the results of the </w:t>
      </w:r>
      <w:r w:rsidR="007D6F16">
        <w:rPr>
          <w:rFonts w:ascii="Times New Roman" w:hAnsi="Times New Roman" w:cs="Times New Roman"/>
          <w:b/>
          <w:sz w:val="24"/>
          <w:szCs w:val="24"/>
        </w:rPr>
        <w:t xml:space="preserve">selection of </w:t>
      </w:r>
      <w:r w:rsidR="00671970" w:rsidRPr="00A327AD">
        <w:rPr>
          <w:rFonts w:ascii="Times New Roman" w:hAnsi="Times New Roman" w:cs="Times New Roman"/>
          <w:b/>
          <w:sz w:val="24"/>
          <w:szCs w:val="24"/>
        </w:rPr>
        <w:t xml:space="preserve">Generalized linear mixed models (GLMMs) </w:t>
      </w:r>
      <w:r w:rsidR="007D6F16">
        <w:rPr>
          <w:rFonts w:ascii="Times New Roman" w:hAnsi="Times New Roman" w:cs="Times New Roman"/>
          <w:b/>
          <w:sz w:val="24"/>
          <w:szCs w:val="24"/>
        </w:rPr>
        <w:t>to</w:t>
      </w:r>
      <w:r w:rsidR="00671970" w:rsidRPr="00A327AD">
        <w:rPr>
          <w:rFonts w:ascii="Times New Roman" w:hAnsi="Times New Roman" w:cs="Times New Roman"/>
          <w:b/>
          <w:sz w:val="24"/>
          <w:szCs w:val="24"/>
        </w:rPr>
        <w:t xml:space="preserve"> explain the variability of larval density with </w:t>
      </w:r>
      <w:r w:rsidR="007D6F16">
        <w:rPr>
          <w:rFonts w:ascii="Times New Roman" w:hAnsi="Times New Roman" w:cs="Times New Roman"/>
          <w:b/>
          <w:sz w:val="24"/>
          <w:szCs w:val="24"/>
        </w:rPr>
        <w:t xml:space="preserve">other </w:t>
      </w:r>
      <w:r w:rsidR="00671970" w:rsidRPr="00A327AD">
        <w:rPr>
          <w:rFonts w:ascii="Times New Roman" w:hAnsi="Times New Roman" w:cs="Times New Roman"/>
          <w:b/>
          <w:sz w:val="24"/>
          <w:szCs w:val="24"/>
        </w:rPr>
        <w:t xml:space="preserve">variables in </w:t>
      </w:r>
      <w:r w:rsidR="007D6F16">
        <w:rPr>
          <w:rFonts w:ascii="Times New Roman" w:hAnsi="Times New Roman" w:cs="Times New Roman"/>
          <w:b/>
          <w:sz w:val="24"/>
          <w:szCs w:val="24"/>
        </w:rPr>
        <w:t xml:space="preserve">early </w:t>
      </w:r>
      <w:r w:rsidR="00671970" w:rsidRPr="00A327AD">
        <w:rPr>
          <w:rFonts w:ascii="Times New Roman" w:hAnsi="Times New Roman" w:cs="Times New Roman"/>
          <w:b/>
          <w:sz w:val="24"/>
          <w:szCs w:val="24"/>
        </w:rPr>
        <w:t>season</w:t>
      </w:r>
    </w:p>
    <w:tbl>
      <w:tblPr>
        <w:tblStyle w:val="Grilledutableau"/>
        <w:tblpPr w:leftFromText="180" w:rightFromText="180" w:vertAnchor="text" w:tblpXSpec="center" w:tblpY="1"/>
        <w:tblW w:w="13230" w:type="dxa"/>
        <w:tblLayout w:type="fixed"/>
        <w:tblLook w:val="04A0" w:firstRow="1" w:lastRow="0" w:firstColumn="1" w:lastColumn="0" w:noHBand="0" w:noVBand="1"/>
      </w:tblPr>
      <w:tblGrid>
        <w:gridCol w:w="3020"/>
        <w:gridCol w:w="1157"/>
        <w:gridCol w:w="1334"/>
        <w:gridCol w:w="1053"/>
        <w:gridCol w:w="996"/>
        <w:gridCol w:w="900"/>
        <w:gridCol w:w="794"/>
        <w:gridCol w:w="826"/>
        <w:gridCol w:w="900"/>
        <w:gridCol w:w="1170"/>
        <w:gridCol w:w="1080"/>
      </w:tblGrid>
      <w:tr w:rsidR="004B219B" w:rsidRPr="00CA67A7" w14:paraId="0D110FEC" w14:textId="7E188726" w:rsidTr="008349EE">
        <w:trPr>
          <w:trHeight w:val="288"/>
        </w:trPr>
        <w:tc>
          <w:tcPr>
            <w:tcW w:w="3020" w:type="dxa"/>
            <w:vMerge w:val="restart"/>
            <w:noWrap/>
            <w:hideMark/>
          </w:tcPr>
          <w:p w14:paraId="59940C75" w14:textId="77777777" w:rsidR="004B219B" w:rsidRPr="00221048" w:rsidRDefault="004B219B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ixed effects</w:t>
            </w:r>
          </w:p>
        </w:tc>
        <w:tc>
          <w:tcPr>
            <w:tcW w:w="10210" w:type="dxa"/>
            <w:gridSpan w:val="10"/>
            <w:noWrap/>
            <w:hideMark/>
          </w:tcPr>
          <w:p w14:paraId="0E05BF55" w14:textId="613B3306" w:rsidR="004B219B" w:rsidRPr="008349EE" w:rsidRDefault="002C0CA8" w:rsidP="002C0C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                                             </w:t>
            </w:r>
            <w:r w:rsidR="004B219B" w:rsidRPr="008349E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 1</w:t>
            </w:r>
          </w:p>
        </w:tc>
      </w:tr>
      <w:tr w:rsidR="00252FEE" w:rsidRPr="00CA67A7" w14:paraId="08E946B6" w14:textId="0D89E38B" w:rsidTr="008349EE">
        <w:trPr>
          <w:trHeight w:val="288"/>
        </w:trPr>
        <w:tc>
          <w:tcPr>
            <w:tcW w:w="3020" w:type="dxa"/>
            <w:vMerge/>
            <w:hideMark/>
          </w:tcPr>
          <w:p w14:paraId="629C7EF7" w14:textId="77777777" w:rsidR="00EB3189" w:rsidRPr="00221048" w:rsidRDefault="00EB31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57" w:type="dxa"/>
            <w:noWrap/>
            <w:hideMark/>
          </w:tcPr>
          <w:p w14:paraId="28BFA658" w14:textId="77777777" w:rsidR="00EB3189" w:rsidRPr="00CA67A7" w:rsidRDefault="00EB318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stimate</w:t>
            </w:r>
          </w:p>
        </w:tc>
        <w:tc>
          <w:tcPr>
            <w:tcW w:w="1334" w:type="dxa"/>
            <w:noWrap/>
            <w:hideMark/>
          </w:tcPr>
          <w:p w14:paraId="5B5D44ED" w14:textId="77777777" w:rsidR="00EB3189" w:rsidRPr="00CA67A7" w:rsidRDefault="00EB318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td. Error</w:t>
            </w:r>
          </w:p>
        </w:tc>
        <w:tc>
          <w:tcPr>
            <w:tcW w:w="1053" w:type="dxa"/>
            <w:noWrap/>
            <w:hideMark/>
          </w:tcPr>
          <w:p w14:paraId="242A1277" w14:textId="77777777" w:rsidR="00EB3189" w:rsidRPr="00CA67A7" w:rsidRDefault="00EB318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Z value</w:t>
            </w:r>
          </w:p>
        </w:tc>
        <w:tc>
          <w:tcPr>
            <w:tcW w:w="996" w:type="dxa"/>
            <w:noWrap/>
            <w:hideMark/>
          </w:tcPr>
          <w:p w14:paraId="7D1314F3" w14:textId="77777777" w:rsidR="00EB3189" w:rsidRPr="00CA67A7" w:rsidRDefault="00EB318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 value</w:t>
            </w:r>
          </w:p>
        </w:tc>
        <w:tc>
          <w:tcPr>
            <w:tcW w:w="900" w:type="dxa"/>
            <w:noWrap/>
            <w:hideMark/>
          </w:tcPr>
          <w:p w14:paraId="6017B78B" w14:textId="6C5CAA61" w:rsidR="00EB3189" w:rsidRPr="00CA67A7" w:rsidRDefault="00EB318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ICc</w:t>
            </w:r>
          </w:p>
        </w:tc>
        <w:tc>
          <w:tcPr>
            <w:tcW w:w="794" w:type="dxa"/>
          </w:tcPr>
          <w:p w14:paraId="740EA5C4" w14:textId="22FC2C5B" w:rsidR="00EB3189" w:rsidRPr="00CA67A7" w:rsidRDefault="00EB318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IC</w:t>
            </w:r>
          </w:p>
        </w:tc>
        <w:tc>
          <w:tcPr>
            <w:tcW w:w="826" w:type="dxa"/>
          </w:tcPr>
          <w:p w14:paraId="02047339" w14:textId="2357E704" w:rsidR="00EB3189" w:rsidRPr="00CA67A7" w:rsidRDefault="00EB318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IC</w:t>
            </w:r>
          </w:p>
        </w:tc>
        <w:tc>
          <w:tcPr>
            <w:tcW w:w="900" w:type="dxa"/>
          </w:tcPr>
          <w:p w14:paraId="63071B6E" w14:textId="6E2404B1" w:rsidR="00EB3189" w:rsidRPr="00CA67A7" w:rsidRDefault="00EB318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logLik</w:t>
            </w:r>
          </w:p>
        </w:tc>
        <w:tc>
          <w:tcPr>
            <w:tcW w:w="1170" w:type="dxa"/>
          </w:tcPr>
          <w:p w14:paraId="25BA6511" w14:textId="4EE13ED9" w:rsidR="00EB3189" w:rsidRPr="00CA67A7" w:rsidRDefault="00EB318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eviance</w:t>
            </w:r>
          </w:p>
        </w:tc>
        <w:tc>
          <w:tcPr>
            <w:tcW w:w="1080" w:type="dxa"/>
          </w:tcPr>
          <w:p w14:paraId="7DEAFFCB" w14:textId="56378F2E" w:rsidR="00EB3189" w:rsidRPr="00CA67A7" w:rsidRDefault="00EB31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gramStart"/>
            <w:r w:rsidRPr="00CA67A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Df.resid</w:t>
            </w:r>
            <w:proofErr w:type="gramEnd"/>
          </w:p>
        </w:tc>
      </w:tr>
      <w:tr w:rsidR="000056F6" w:rsidRPr="00CA67A7" w14:paraId="7D695C57" w14:textId="12789FE5" w:rsidTr="008349EE">
        <w:trPr>
          <w:trHeight w:val="288"/>
        </w:trPr>
        <w:tc>
          <w:tcPr>
            <w:tcW w:w="3020" w:type="dxa"/>
            <w:noWrap/>
            <w:hideMark/>
          </w:tcPr>
          <w:p w14:paraId="6118C069" w14:textId="77777777" w:rsidR="000056F6" w:rsidRPr="00221048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Intercept</w:t>
            </w:r>
          </w:p>
        </w:tc>
        <w:tc>
          <w:tcPr>
            <w:tcW w:w="1157" w:type="dxa"/>
            <w:noWrap/>
          </w:tcPr>
          <w:p w14:paraId="0D9A67BF" w14:textId="585F34F3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1.414</w:t>
            </w:r>
          </w:p>
        </w:tc>
        <w:tc>
          <w:tcPr>
            <w:tcW w:w="1334" w:type="dxa"/>
            <w:noWrap/>
          </w:tcPr>
          <w:p w14:paraId="778AB791" w14:textId="711B33CF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53" w:type="dxa"/>
            <w:noWrap/>
          </w:tcPr>
          <w:p w14:paraId="1FB123D3" w14:textId="489C595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996" w:type="dxa"/>
            <w:noWrap/>
          </w:tcPr>
          <w:p w14:paraId="69B809BA" w14:textId="249BEEE8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900" w:type="dxa"/>
            <w:vMerge w:val="restart"/>
            <w:noWrap/>
          </w:tcPr>
          <w:p w14:paraId="545A07A0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1CE363E9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5A7CB2DE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7CE6C496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3C10BBCF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6901BDDA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27660FCF" w14:textId="77777777" w:rsidR="008A1BAC" w:rsidRPr="00CA67A7" w:rsidRDefault="008A1BAC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02DD433E" w14:textId="45A4F95F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</w:t>
            </w:r>
            <w:r w:rsidR="008A1BAC" w:rsidRPr="00CA67A7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2</w:t>
            </w:r>
            <w:r w:rsidRPr="00CA67A7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8A1BAC" w:rsidRPr="00CA67A7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2</w:t>
            </w:r>
          </w:p>
        </w:tc>
        <w:tc>
          <w:tcPr>
            <w:tcW w:w="794" w:type="dxa"/>
            <w:vMerge w:val="restart"/>
          </w:tcPr>
          <w:p w14:paraId="150A3099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E447C5F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A7F0DD1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411FA7A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BF38192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FDF0914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37B9BC3" w14:textId="77777777" w:rsidR="008A1BAC" w:rsidRPr="00CA67A7" w:rsidRDefault="008A1BAC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250DC13" w14:textId="11793F3C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85.8</w:t>
            </w:r>
          </w:p>
        </w:tc>
        <w:tc>
          <w:tcPr>
            <w:tcW w:w="826" w:type="dxa"/>
            <w:vMerge w:val="restart"/>
          </w:tcPr>
          <w:p w14:paraId="16B69F7A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CB5D8C4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2B1F24D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153C5B0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321276CB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270DAC2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00F030D" w14:textId="77777777" w:rsidR="008A1BAC" w:rsidRPr="00CA67A7" w:rsidRDefault="008A1BAC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4822A9F" w14:textId="6813862B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12.9</w:t>
            </w:r>
          </w:p>
        </w:tc>
        <w:tc>
          <w:tcPr>
            <w:tcW w:w="900" w:type="dxa"/>
            <w:vMerge w:val="restart"/>
          </w:tcPr>
          <w:p w14:paraId="73F17AB5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11E0BCA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61D4AB6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1E5AFD1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DEC9FCE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58AAFCA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0017A87" w14:textId="77777777" w:rsidR="008A1BAC" w:rsidRPr="00CA67A7" w:rsidRDefault="008A1BAC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7773185" w14:textId="6AF4E4FC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-127.9</w:t>
            </w:r>
          </w:p>
        </w:tc>
        <w:tc>
          <w:tcPr>
            <w:tcW w:w="1170" w:type="dxa"/>
            <w:vMerge w:val="restart"/>
          </w:tcPr>
          <w:p w14:paraId="710DC83E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97E1DE7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B546F12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7C7E070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B19BA5A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E8D35C9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D1B0123" w14:textId="77777777" w:rsidR="008A1BAC" w:rsidRPr="00CA67A7" w:rsidRDefault="008A1BAC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68B42B6" w14:textId="63C664EF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55.8</w:t>
            </w:r>
          </w:p>
        </w:tc>
        <w:tc>
          <w:tcPr>
            <w:tcW w:w="1080" w:type="dxa"/>
            <w:vMerge w:val="restart"/>
          </w:tcPr>
          <w:p w14:paraId="537114E5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6BABC1A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3A3DAFA9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76079AF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2F1FCB4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6EE110A" w14:textId="77777777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7F3A8BE" w14:textId="77777777" w:rsidR="008A1BAC" w:rsidRPr="00CA67A7" w:rsidRDefault="008A1BAC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389AD6F4" w14:textId="20076D2A" w:rsidR="000056F6" w:rsidRPr="00CA67A7" w:rsidRDefault="000056F6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0</w:t>
            </w:r>
          </w:p>
        </w:tc>
      </w:tr>
      <w:tr w:rsidR="00252FEE" w:rsidRPr="00CA67A7" w14:paraId="7BD7D80D" w14:textId="2735226A" w:rsidTr="008349EE">
        <w:trPr>
          <w:trHeight w:val="288"/>
        </w:trPr>
        <w:tc>
          <w:tcPr>
            <w:tcW w:w="3020" w:type="dxa"/>
            <w:noWrap/>
            <w:hideMark/>
          </w:tcPr>
          <w:p w14:paraId="4E086600" w14:textId="77777777" w:rsidR="000056F6" w:rsidRPr="00221048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Type of field (Exploitation)</w:t>
            </w:r>
          </w:p>
        </w:tc>
        <w:tc>
          <w:tcPr>
            <w:tcW w:w="1157" w:type="dxa"/>
            <w:noWrap/>
          </w:tcPr>
          <w:p w14:paraId="333DEA3D" w14:textId="470737FB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1334" w:type="dxa"/>
            <w:noWrap/>
          </w:tcPr>
          <w:p w14:paraId="694FF0A3" w14:textId="3B9F7A0B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53" w:type="dxa"/>
            <w:noWrap/>
          </w:tcPr>
          <w:p w14:paraId="3ACF8C2F" w14:textId="311C2BB5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96" w:type="dxa"/>
            <w:noWrap/>
          </w:tcPr>
          <w:p w14:paraId="4741C14A" w14:textId="0D28EE36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900" w:type="dxa"/>
            <w:vMerge/>
            <w:hideMark/>
          </w:tcPr>
          <w:p w14:paraId="40A10209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2BA1F72A" w14:textId="74E24084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22317A6E" w14:textId="61BBC264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36442F39" w14:textId="25DABF5E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6DAC2678" w14:textId="0871D2FA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3C75F2D5" w14:textId="75DA958E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056F6" w:rsidRPr="00CA67A7" w14:paraId="1303B838" w14:textId="13F1A34F" w:rsidTr="008349EE">
        <w:trPr>
          <w:trHeight w:val="288"/>
        </w:trPr>
        <w:tc>
          <w:tcPr>
            <w:tcW w:w="3020" w:type="dxa"/>
            <w:noWrap/>
            <w:hideMark/>
          </w:tcPr>
          <w:p w14:paraId="22886130" w14:textId="77777777" w:rsidR="000056F6" w:rsidRPr="00221048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Type of field (Farmer)</w:t>
            </w:r>
          </w:p>
        </w:tc>
        <w:tc>
          <w:tcPr>
            <w:tcW w:w="1157" w:type="dxa"/>
            <w:noWrap/>
          </w:tcPr>
          <w:p w14:paraId="650528A8" w14:textId="1AD96749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334" w:type="dxa"/>
            <w:noWrap/>
          </w:tcPr>
          <w:p w14:paraId="11F5940B" w14:textId="7019DCEC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53" w:type="dxa"/>
            <w:noWrap/>
          </w:tcPr>
          <w:p w14:paraId="153D29C3" w14:textId="20C59513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96" w:type="dxa"/>
            <w:noWrap/>
          </w:tcPr>
          <w:p w14:paraId="6677E76B" w14:textId="476F642A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900" w:type="dxa"/>
            <w:vMerge/>
            <w:hideMark/>
          </w:tcPr>
          <w:p w14:paraId="20F5DBF3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635A1B2C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3270D6C5" w14:textId="7F93C784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2276B8FA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18D5D7AD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3812BD94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52FEE" w:rsidRPr="00CA67A7" w14:paraId="316B4179" w14:textId="41FFB33A" w:rsidTr="008349EE">
        <w:trPr>
          <w:trHeight w:val="288"/>
        </w:trPr>
        <w:tc>
          <w:tcPr>
            <w:tcW w:w="3020" w:type="dxa"/>
            <w:noWrap/>
            <w:hideMark/>
          </w:tcPr>
          <w:p w14:paraId="10BF0600" w14:textId="77777777" w:rsidR="000056F6" w:rsidRPr="00221048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Surface (m</w:t>
            </w: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fr-FR"/>
              </w:rPr>
              <w:t>2</w:t>
            </w: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)</w:t>
            </w:r>
          </w:p>
        </w:tc>
        <w:tc>
          <w:tcPr>
            <w:tcW w:w="1157" w:type="dxa"/>
            <w:noWrap/>
          </w:tcPr>
          <w:p w14:paraId="0B55F6AF" w14:textId="6697FD33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334" w:type="dxa"/>
            <w:noWrap/>
          </w:tcPr>
          <w:p w14:paraId="7BE55264" w14:textId="2B3D3D4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3" w:type="dxa"/>
            <w:noWrap/>
          </w:tcPr>
          <w:p w14:paraId="2796B6B9" w14:textId="56F4B6F8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996" w:type="dxa"/>
            <w:noWrap/>
          </w:tcPr>
          <w:p w14:paraId="5BEC9C5D" w14:textId="176284F0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900" w:type="dxa"/>
            <w:vMerge/>
            <w:hideMark/>
          </w:tcPr>
          <w:p w14:paraId="1F378EBA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01FE2154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55B835E2" w14:textId="12D14985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6C5F667C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7CD59B70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098B9775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056F6" w:rsidRPr="00CA67A7" w14:paraId="07FC4BB2" w14:textId="4B3E1FBF" w:rsidTr="008349EE">
        <w:trPr>
          <w:trHeight w:val="288"/>
        </w:trPr>
        <w:tc>
          <w:tcPr>
            <w:tcW w:w="3020" w:type="dxa"/>
            <w:noWrap/>
            <w:hideMark/>
          </w:tcPr>
          <w:p w14:paraId="7ABB98DE" w14:textId="77777777" w:rsidR="000056F6" w:rsidRPr="00221048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Planting time (Late)</w:t>
            </w:r>
          </w:p>
        </w:tc>
        <w:tc>
          <w:tcPr>
            <w:tcW w:w="1157" w:type="dxa"/>
            <w:noWrap/>
          </w:tcPr>
          <w:p w14:paraId="09E47BA8" w14:textId="052DF27E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334" w:type="dxa"/>
            <w:noWrap/>
          </w:tcPr>
          <w:p w14:paraId="1D688B04" w14:textId="676483DD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53" w:type="dxa"/>
            <w:noWrap/>
          </w:tcPr>
          <w:p w14:paraId="4EA9C7A8" w14:textId="5A6C9085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996" w:type="dxa"/>
            <w:noWrap/>
          </w:tcPr>
          <w:p w14:paraId="625D6281" w14:textId="3992B152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900" w:type="dxa"/>
            <w:vMerge/>
            <w:hideMark/>
          </w:tcPr>
          <w:p w14:paraId="3398CCF9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7F65AF3E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44F5E61D" w14:textId="0D5134DD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4310F4F3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3C915AAE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2954BDBA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52FEE" w:rsidRPr="00CA67A7" w14:paraId="53CF57C5" w14:textId="32FF4C28" w:rsidTr="008349EE">
        <w:trPr>
          <w:trHeight w:val="288"/>
        </w:trPr>
        <w:tc>
          <w:tcPr>
            <w:tcW w:w="3020" w:type="dxa"/>
            <w:noWrap/>
            <w:hideMark/>
          </w:tcPr>
          <w:p w14:paraId="74F099F8" w14:textId="77777777" w:rsidR="000056F6" w:rsidRPr="00221048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Variety (M'Roma)</w:t>
            </w:r>
          </w:p>
        </w:tc>
        <w:tc>
          <w:tcPr>
            <w:tcW w:w="1157" w:type="dxa"/>
            <w:noWrap/>
          </w:tcPr>
          <w:p w14:paraId="4D4FA2AC" w14:textId="312E0321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334" w:type="dxa"/>
            <w:noWrap/>
          </w:tcPr>
          <w:p w14:paraId="032089C3" w14:textId="1623A289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53" w:type="dxa"/>
            <w:noWrap/>
          </w:tcPr>
          <w:p w14:paraId="1251B930" w14:textId="051C235C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6" w:type="dxa"/>
            <w:noWrap/>
          </w:tcPr>
          <w:p w14:paraId="643A1485" w14:textId="4BA9713A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900" w:type="dxa"/>
            <w:vMerge/>
            <w:hideMark/>
          </w:tcPr>
          <w:p w14:paraId="233217FF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68E259ED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4A749437" w14:textId="7B00CDC1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020D14E6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417FB814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07196E3B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056F6" w:rsidRPr="00CA67A7" w14:paraId="6603FDC9" w14:textId="75A67CC9" w:rsidTr="008349EE">
        <w:trPr>
          <w:trHeight w:val="288"/>
        </w:trPr>
        <w:tc>
          <w:tcPr>
            <w:tcW w:w="3020" w:type="dxa"/>
            <w:noWrap/>
            <w:hideMark/>
          </w:tcPr>
          <w:p w14:paraId="5466FB01" w14:textId="77777777" w:rsidR="000056F6" w:rsidRPr="00221048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Variety (SAM4 Vita)</w:t>
            </w:r>
          </w:p>
        </w:tc>
        <w:tc>
          <w:tcPr>
            <w:tcW w:w="1157" w:type="dxa"/>
            <w:noWrap/>
          </w:tcPr>
          <w:p w14:paraId="0DB8386C" w14:textId="654B05A3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334" w:type="dxa"/>
            <w:noWrap/>
          </w:tcPr>
          <w:p w14:paraId="6F593FA7" w14:textId="701F0ECD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53" w:type="dxa"/>
            <w:noWrap/>
          </w:tcPr>
          <w:p w14:paraId="4DEBE141" w14:textId="23853D0A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996" w:type="dxa"/>
            <w:noWrap/>
          </w:tcPr>
          <w:p w14:paraId="6D2D508E" w14:textId="3E69A120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900" w:type="dxa"/>
            <w:vMerge/>
            <w:hideMark/>
          </w:tcPr>
          <w:p w14:paraId="7E783E89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0705E6F7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06CF502C" w14:textId="4EA0B9D4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28D277A8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494514B2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0F0E236F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52FEE" w:rsidRPr="00CA67A7" w14:paraId="7BF002BE" w14:textId="2C7208E8" w:rsidTr="008349EE">
        <w:trPr>
          <w:trHeight w:val="288"/>
        </w:trPr>
        <w:tc>
          <w:tcPr>
            <w:tcW w:w="3020" w:type="dxa"/>
            <w:noWrap/>
            <w:hideMark/>
          </w:tcPr>
          <w:p w14:paraId="422BF723" w14:textId="77777777" w:rsidR="000056F6" w:rsidRPr="00221048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Variety (Z-M)</w:t>
            </w:r>
          </w:p>
        </w:tc>
        <w:tc>
          <w:tcPr>
            <w:tcW w:w="1157" w:type="dxa"/>
            <w:noWrap/>
          </w:tcPr>
          <w:p w14:paraId="2BB4E1DE" w14:textId="27FA88E5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334" w:type="dxa"/>
            <w:noWrap/>
          </w:tcPr>
          <w:p w14:paraId="5549C78E" w14:textId="7287AEAE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53" w:type="dxa"/>
            <w:noWrap/>
          </w:tcPr>
          <w:p w14:paraId="0A797E7C" w14:textId="49838073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996" w:type="dxa"/>
            <w:noWrap/>
          </w:tcPr>
          <w:p w14:paraId="71F62419" w14:textId="75572768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900" w:type="dxa"/>
            <w:vMerge/>
            <w:hideMark/>
          </w:tcPr>
          <w:p w14:paraId="0AD3D71C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56590CF1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634CA43B" w14:textId="087A4942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508D6CC4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4C1B091C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2DCC6CDF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056F6" w:rsidRPr="00CA67A7" w14:paraId="32A02E72" w14:textId="16797085" w:rsidTr="008349EE">
        <w:trPr>
          <w:trHeight w:val="288"/>
        </w:trPr>
        <w:tc>
          <w:tcPr>
            <w:tcW w:w="3020" w:type="dxa"/>
            <w:noWrap/>
            <w:hideMark/>
          </w:tcPr>
          <w:p w14:paraId="41A62E5B" w14:textId="627E906B" w:rsidR="000056F6" w:rsidRPr="00221048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Manure)</w:t>
            </w:r>
          </w:p>
        </w:tc>
        <w:tc>
          <w:tcPr>
            <w:tcW w:w="1157" w:type="dxa"/>
            <w:noWrap/>
          </w:tcPr>
          <w:p w14:paraId="1F4D324D" w14:textId="4AD54C6D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766</w:t>
            </w:r>
          </w:p>
        </w:tc>
        <w:tc>
          <w:tcPr>
            <w:tcW w:w="1334" w:type="dxa"/>
            <w:noWrap/>
          </w:tcPr>
          <w:p w14:paraId="6F8F7442" w14:textId="5A452BBE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53" w:type="dxa"/>
            <w:noWrap/>
          </w:tcPr>
          <w:p w14:paraId="6D6C0255" w14:textId="54E3911F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996" w:type="dxa"/>
            <w:noWrap/>
          </w:tcPr>
          <w:p w14:paraId="63A2688B" w14:textId="2B8FB85E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900" w:type="dxa"/>
            <w:vMerge/>
            <w:hideMark/>
          </w:tcPr>
          <w:p w14:paraId="68918B76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3F69E896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13821477" w14:textId="31525A96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7C0AFCDC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653EF943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4BDE590F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52FEE" w:rsidRPr="00CA67A7" w14:paraId="5199E37F" w14:textId="2C0B7DE0" w:rsidTr="008349EE">
        <w:trPr>
          <w:trHeight w:val="310"/>
        </w:trPr>
        <w:tc>
          <w:tcPr>
            <w:tcW w:w="3020" w:type="dxa"/>
            <w:noWrap/>
            <w:hideMark/>
          </w:tcPr>
          <w:p w14:paraId="46229990" w14:textId="2ECA0633" w:rsidR="000056F6" w:rsidRPr="00221048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None)</w:t>
            </w:r>
          </w:p>
        </w:tc>
        <w:tc>
          <w:tcPr>
            <w:tcW w:w="1157" w:type="dxa"/>
            <w:noWrap/>
          </w:tcPr>
          <w:p w14:paraId="386A1476" w14:textId="39D8C741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557</w:t>
            </w:r>
          </w:p>
        </w:tc>
        <w:tc>
          <w:tcPr>
            <w:tcW w:w="1334" w:type="dxa"/>
            <w:noWrap/>
          </w:tcPr>
          <w:p w14:paraId="589FC2F7" w14:textId="2AABEC78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53" w:type="dxa"/>
            <w:noWrap/>
          </w:tcPr>
          <w:p w14:paraId="04075E3E" w14:textId="394327D5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2.33</w:t>
            </w:r>
          </w:p>
        </w:tc>
        <w:tc>
          <w:tcPr>
            <w:tcW w:w="996" w:type="dxa"/>
            <w:noWrap/>
          </w:tcPr>
          <w:p w14:paraId="29B72234" w14:textId="43A0C41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  <w:tc>
          <w:tcPr>
            <w:tcW w:w="900" w:type="dxa"/>
            <w:vMerge/>
            <w:hideMark/>
          </w:tcPr>
          <w:p w14:paraId="71A7E8C6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45F91005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452C7837" w14:textId="5D0C8FE4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51A27869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1CC4FCE7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4FE8C3A7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056F6" w:rsidRPr="00CA67A7" w14:paraId="74647D6B" w14:textId="2FA6D03C" w:rsidTr="008349EE">
        <w:trPr>
          <w:trHeight w:val="360"/>
        </w:trPr>
        <w:tc>
          <w:tcPr>
            <w:tcW w:w="3020" w:type="dxa"/>
            <w:noWrap/>
            <w:hideMark/>
          </w:tcPr>
          <w:p w14:paraId="17B96AD0" w14:textId="5B401C36" w:rsidR="000056F6" w:rsidRPr="00221048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NPK)</w:t>
            </w:r>
          </w:p>
        </w:tc>
        <w:tc>
          <w:tcPr>
            <w:tcW w:w="1157" w:type="dxa"/>
            <w:noWrap/>
          </w:tcPr>
          <w:p w14:paraId="3F4361B7" w14:textId="3B9750EB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450</w:t>
            </w:r>
          </w:p>
        </w:tc>
        <w:tc>
          <w:tcPr>
            <w:tcW w:w="1334" w:type="dxa"/>
            <w:noWrap/>
          </w:tcPr>
          <w:p w14:paraId="17086D25" w14:textId="209B8645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53" w:type="dxa"/>
            <w:noWrap/>
          </w:tcPr>
          <w:p w14:paraId="394FD8BE" w14:textId="605BDA7D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1.94</w:t>
            </w:r>
          </w:p>
        </w:tc>
        <w:tc>
          <w:tcPr>
            <w:tcW w:w="996" w:type="dxa"/>
            <w:noWrap/>
          </w:tcPr>
          <w:p w14:paraId="473AC29F" w14:textId="098F8D50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900" w:type="dxa"/>
            <w:vMerge/>
            <w:hideMark/>
          </w:tcPr>
          <w:p w14:paraId="3449202F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3421AF9A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41E412C7" w14:textId="7EE862C2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45429513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09C90036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2D8F5D39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52FEE" w:rsidRPr="00CA67A7" w14:paraId="5B787CC2" w14:textId="77777777" w:rsidTr="008349EE">
        <w:trPr>
          <w:trHeight w:val="292"/>
        </w:trPr>
        <w:tc>
          <w:tcPr>
            <w:tcW w:w="3020" w:type="dxa"/>
            <w:noWrap/>
          </w:tcPr>
          <w:p w14:paraId="1452C1B1" w14:textId="4C5CC562" w:rsidR="000056F6" w:rsidRPr="00221048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Urea)</w:t>
            </w:r>
          </w:p>
        </w:tc>
        <w:tc>
          <w:tcPr>
            <w:tcW w:w="1157" w:type="dxa"/>
            <w:noWrap/>
          </w:tcPr>
          <w:p w14:paraId="45DD66A9" w14:textId="4B70C300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747</w:t>
            </w:r>
          </w:p>
        </w:tc>
        <w:tc>
          <w:tcPr>
            <w:tcW w:w="1334" w:type="dxa"/>
            <w:noWrap/>
          </w:tcPr>
          <w:p w14:paraId="59B8468C" w14:textId="097AD445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53" w:type="dxa"/>
            <w:noWrap/>
          </w:tcPr>
          <w:p w14:paraId="0D774AF2" w14:textId="3ED9CB85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1.90</w:t>
            </w:r>
          </w:p>
        </w:tc>
        <w:tc>
          <w:tcPr>
            <w:tcW w:w="996" w:type="dxa"/>
            <w:noWrap/>
          </w:tcPr>
          <w:p w14:paraId="3482D079" w14:textId="632CD934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900" w:type="dxa"/>
            <w:vMerge/>
          </w:tcPr>
          <w:p w14:paraId="19849264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0DF0D767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6B84526C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4E5AE86D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10938CB8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078A30A2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056F6" w:rsidRPr="00CA67A7" w14:paraId="18E0442E" w14:textId="6FF81BDC" w:rsidTr="008349EE">
        <w:trPr>
          <w:trHeight w:val="288"/>
        </w:trPr>
        <w:tc>
          <w:tcPr>
            <w:tcW w:w="3020" w:type="dxa"/>
            <w:noWrap/>
            <w:hideMark/>
          </w:tcPr>
          <w:p w14:paraId="4E2C639D" w14:textId="77777777" w:rsidR="000056F6" w:rsidRPr="00221048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Urea+Manure)</w:t>
            </w:r>
          </w:p>
        </w:tc>
        <w:tc>
          <w:tcPr>
            <w:tcW w:w="1157" w:type="dxa"/>
            <w:noWrap/>
          </w:tcPr>
          <w:p w14:paraId="17F64DB0" w14:textId="4E9C84A4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215</w:t>
            </w:r>
          </w:p>
        </w:tc>
        <w:tc>
          <w:tcPr>
            <w:tcW w:w="1334" w:type="dxa"/>
            <w:noWrap/>
          </w:tcPr>
          <w:p w14:paraId="5F0F0FA2" w14:textId="482E0E51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53" w:type="dxa"/>
            <w:noWrap/>
          </w:tcPr>
          <w:p w14:paraId="5FD7AA9E" w14:textId="44618C8D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996" w:type="dxa"/>
            <w:noWrap/>
          </w:tcPr>
          <w:p w14:paraId="6FB95765" w14:textId="4A9580FF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900" w:type="dxa"/>
            <w:vMerge/>
            <w:hideMark/>
          </w:tcPr>
          <w:p w14:paraId="345AC264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295378F8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5751AC3C" w14:textId="0B5A7BFE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76BC66C6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1D96921D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1C51C40E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52FEE" w:rsidRPr="00CA67A7" w14:paraId="3268C99B" w14:textId="07DB0DC1" w:rsidTr="008349EE">
        <w:trPr>
          <w:trHeight w:val="288"/>
        </w:trPr>
        <w:tc>
          <w:tcPr>
            <w:tcW w:w="3020" w:type="dxa"/>
            <w:noWrap/>
            <w:hideMark/>
          </w:tcPr>
          <w:p w14:paraId="6EA467FC" w14:textId="77777777" w:rsidR="000056F6" w:rsidRPr="00221048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Julian calendar</w:t>
            </w:r>
          </w:p>
        </w:tc>
        <w:tc>
          <w:tcPr>
            <w:tcW w:w="1157" w:type="dxa"/>
            <w:noWrap/>
          </w:tcPr>
          <w:p w14:paraId="34360F21" w14:textId="484C56C4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34" w:type="dxa"/>
            <w:noWrap/>
          </w:tcPr>
          <w:p w14:paraId="18EF4413" w14:textId="29E81C8F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3" w:type="dxa"/>
            <w:noWrap/>
          </w:tcPr>
          <w:p w14:paraId="2E1353A3" w14:textId="6D59D1E4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996" w:type="dxa"/>
            <w:noWrap/>
          </w:tcPr>
          <w:p w14:paraId="367C59AD" w14:textId="65C82274" w:rsidR="000056F6" w:rsidRPr="00CA67A7" w:rsidRDefault="000056F6" w:rsidP="009178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900" w:type="dxa"/>
            <w:vMerge/>
            <w:hideMark/>
          </w:tcPr>
          <w:p w14:paraId="5B8903EF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0225BA8E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5F7C217D" w14:textId="025496B1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3771BD69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4ECF174F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79AB4F38" w14:textId="77777777" w:rsidR="000056F6" w:rsidRPr="00CA67A7" w:rsidRDefault="000056F6" w:rsidP="00E31B5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C0CA8" w:rsidRPr="00CA67A7" w14:paraId="77AAF731" w14:textId="77777777" w:rsidTr="008349EE">
        <w:trPr>
          <w:trHeight w:val="288"/>
        </w:trPr>
        <w:tc>
          <w:tcPr>
            <w:tcW w:w="13230" w:type="dxa"/>
            <w:gridSpan w:val="11"/>
            <w:noWrap/>
          </w:tcPr>
          <w:p w14:paraId="49525C47" w14:textId="0DFF8D98" w:rsidR="002C0CA8" w:rsidRPr="00221048" w:rsidRDefault="002C0CA8" w:rsidP="00E31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 2</w:t>
            </w:r>
          </w:p>
        </w:tc>
      </w:tr>
      <w:tr w:rsidR="00252FEE" w:rsidRPr="00CA67A7" w14:paraId="0C78FE35" w14:textId="77777777" w:rsidTr="008349EE">
        <w:trPr>
          <w:trHeight w:val="288"/>
        </w:trPr>
        <w:tc>
          <w:tcPr>
            <w:tcW w:w="3020" w:type="dxa"/>
            <w:noWrap/>
          </w:tcPr>
          <w:p w14:paraId="74DA061D" w14:textId="6F45B8DF" w:rsidR="003D2A7D" w:rsidRPr="00221048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Intercept</w:t>
            </w:r>
          </w:p>
        </w:tc>
        <w:tc>
          <w:tcPr>
            <w:tcW w:w="1157" w:type="dxa"/>
            <w:noWrap/>
          </w:tcPr>
          <w:p w14:paraId="6B29755A" w14:textId="252F679C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334" w:type="dxa"/>
            <w:noWrap/>
          </w:tcPr>
          <w:p w14:paraId="3087F069" w14:textId="19B3E491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53" w:type="dxa"/>
            <w:noWrap/>
          </w:tcPr>
          <w:p w14:paraId="6A1EC994" w14:textId="29D5FB69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2.21</w:t>
            </w:r>
          </w:p>
        </w:tc>
        <w:tc>
          <w:tcPr>
            <w:tcW w:w="996" w:type="dxa"/>
            <w:noWrap/>
          </w:tcPr>
          <w:p w14:paraId="3A282003" w14:textId="40BCEB63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900" w:type="dxa"/>
            <w:vMerge w:val="restart"/>
          </w:tcPr>
          <w:p w14:paraId="5369BBF0" w14:textId="77777777" w:rsidR="003F5ECB" w:rsidRDefault="003F5ECB" w:rsidP="003F5EC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CE29E37" w14:textId="77777777" w:rsidR="003F5ECB" w:rsidRDefault="003F5ECB" w:rsidP="003F5EC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329876D0" w14:textId="77777777" w:rsidR="008349EE" w:rsidRDefault="008349EE" w:rsidP="003F5EC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5239E2B" w14:textId="77777777" w:rsidR="008349EE" w:rsidRDefault="008349EE" w:rsidP="003F5EC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5166B15" w14:textId="77777777" w:rsidR="008349EE" w:rsidRDefault="008349EE" w:rsidP="003F5EC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2B887549" w14:textId="5277B2E2" w:rsidR="003D2A7D" w:rsidRPr="00CA67A7" w:rsidRDefault="008A1BAC" w:rsidP="003F5EC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97.86</w:t>
            </w:r>
          </w:p>
          <w:p w14:paraId="3060E67C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 w:val="restart"/>
          </w:tcPr>
          <w:p w14:paraId="1BBCC4ED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4A0ADBB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B833DB1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35D689D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A886751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0770342" w14:textId="756BB555" w:rsidR="003D2A7D" w:rsidRPr="00CA67A7" w:rsidRDefault="003D2A7D" w:rsidP="003F5EC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83.9</w:t>
            </w:r>
          </w:p>
        </w:tc>
        <w:tc>
          <w:tcPr>
            <w:tcW w:w="826" w:type="dxa"/>
            <w:vMerge w:val="restart"/>
          </w:tcPr>
          <w:p w14:paraId="7BB3F612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9B7ABD7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3C8D0E70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9A5549E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281FC573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0C4B725" w14:textId="1E18D602" w:rsidR="003D2A7D" w:rsidRPr="00CA67A7" w:rsidRDefault="003D2A7D" w:rsidP="003F5EC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09.2</w:t>
            </w:r>
          </w:p>
        </w:tc>
        <w:tc>
          <w:tcPr>
            <w:tcW w:w="900" w:type="dxa"/>
            <w:vMerge w:val="restart"/>
          </w:tcPr>
          <w:p w14:paraId="7AED0D6E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F930D61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072D795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3679DE39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E6B9901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5B2DACF" w14:textId="2CECF731" w:rsidR="003D2A7D" w:rsidRPr="00CA67A7" w:rsidRDefault="003D2A7D" w:rsidP="003F5EC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-127.9</w:t>
            </w:r>
          </w:p>
        </w:tc>
        <w:tc>
          <w:tcPr>
            <w:tcW w:w="1170" w:type="dxa"/>
            <w:vMerge w:val="restart"/>
          </w:tcPr>
          <w:p w14:paraId="3BB70D10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AE38CCA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2F66212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528567D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560E9AA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9812545" w14:textId="1ACACB8C" w:rsidR="003D2A7D" w:rsidRPr="00CA67A7" w:rsidRDefault="003D2A7D" w:rsidP="003F5EC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55.9</w:t>
            </w:r>
          </w:p>
        </w:tc>
        <w:tc>
          <w:tcPr>
            <w:tcW w:w="1080" w:type="dxa"/>
            <w:vMerge w:val="restart"/>
          </w:tcPr>
          <w:p w14:paraId="494FFF6E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2EB1CB96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5E460CE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EB6A27D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39A399C8" w14:textId="77777777" w:rsidR="003D2A7D" w:rsidRPr="00CA67A7" w:rsidRDefault="003D2A7D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A7F9B62" w14:textId="13CC2546" w:rsidR="003D2A7D" w:rsidRPr="00CA67A7" w:rsidRDefault="003D2A7D" w:rsidP="003F5EC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1</w:t>
            </w:r>
          </w:p>
        </w:tc>
      </w:tr>
      <w:tr w:rsidR="003D2A7D" w:rsidRPr="00CA67A7" w14:paraId="54B3094D" w14:textId="77777777" w:rsidTr="008349EE">
        <w:trPr>
          <w:trHeight w:val="288"/>
        </w:trPr>
        <w:tc>
          <w:tcPr>
            <w:tcW w:w="3020" w:type="dxa"/>
            <w:noWrap/>
          </w:tcPr>
          <w:p w14:paraId="18BCF79F" w14:textId="60D223BE" w:rsidR="003D2A7D" w:rsidRPr="00221048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Type of field (Exploitation)</w:t>
            </w:r>
          </w:p>
        </w:tc>
        <w:tc>
          <w:tcPr>
            <w:tcW w:w="1157" w:type="dxa"/>
            <w:noWrap/>
          </w:tcPr>
          <w:p w14:paraId="2474435D" w14:textId="26A698C6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34" w:type="dxa"/>
            <w:noWrap/>
          </w:tcPr>
          <w:p w14:paraId="1B490DE5" w14:textId="25543F4E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53" w:type="dxa"/>
            <w:noWrap/>
          </w:tcPr>
          <w:p w14:paraId="5CA6CC20" w14:textId="6AF1BD0D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96" w:type="dxa"/>
            <w:noWrap/>
          </w:tcPr>
          <w:p w14:paraId="05F1E1D6" w14:textId="30758420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900" w:type="dxa"/>
            <w:vMerge/>
          </w:tcPr>
          <w:p w14:paraId="2B718C09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3E15FF13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6CE75284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01559143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4AB25BD4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3779BF77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3D2A7D" w:rsidRPr="00CA67A7" w14:paraId="58081824" w14:textId="77777777" w:rsidTr="008349EE">
        <w:trPr>
          <w:trHeight w:val="288"/>
        </w:trPr>
        <w:tc>
          <w:tcPr>
            <w:tcW w:w="3020" w:type="dxa"/>
            <w:noWrap/>
          </w:tcPr>
          <w:p w14:paraId="7378BD57" w14:textId="78B21D0A" w:rsidR="003D2A7D" w:rsidRPr="00221048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Type of field (Farmer)</w:t>
            </w:r>
          </w:p>
        </w:tc>
        <w:tc>
          <w:tcPr>
            <w:tcW w:w="1157" w:type="dxa"/>
            <w:noWrap/>
          </w:tcPr>
          <w:p w14:paraId="7A04A1CC" w14:textId="603FBA3F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34" w:type="dxa"/>
            <w:noWrap/>
          </w:tcPr>
          <w:p w14:paraId="1EBFFE3B" w14:textId="2C0D68C1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53" w:type="dxa"/>
            <w:noWrap/>
          </w:tcPr>
          <w:p w14:paraId="4688DF4C" w14:textId="111AAE0F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96" w:type="dxa"/>
            <w:noWrap/>
          </w:tcPr>
          <w:p w14:paraId="0BEB337D" w14:textId="575FB730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900" w:type="dxa"/>
            <w:vMerge/>
          </w:tcPr>
          <w:p w14:paraId="592303D2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2F567F15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245622C5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1780A6C0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3D89DCA8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6CE2E8C1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3D2A7D" w:rsidRPr="00CA67A7" w14:paraId="16241003" w14:textId="77777777" w:rsidTr="008349EE">
        <w:trPr>
          <w:trHeight w:val="288"/>
        </w:trPr>
        <w:tc>
          <w:tcPr>
            <w:tcW w:w="3020" w:type="dxa"/>
            <w:noWrap/>
          </w:tcPr>
          <w:p w14:paraId="499309CC" w14:textId="641113D9" w:rsidR="003D2A7D" w:rsidRPr="00221048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Surface (m</w:t>
            </w: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fr-FR"/>
              </w:rPr>
              <w:t>2</w:t>
            </w: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)</w:t>
            </w:r>
          </w:p>
        </w:tc>
        <w:tc>
          <w:tcPr>
            <w:tcW w:w="1157" w:type="dxa"/>
            <w:noWrap/>
          </w:tcPr>
          <w:p w14:paraId="28EBC674" w14:textId="07D8E652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334" w:type="dxa"/>
            <w:noWrap/>
          </w:tcPr>
          <w:p w14:paraId="782926D4" w14:textId="197890A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3" w:type="dxa"/>
            <w:noWrap/>
          </w:tcPr>
          <w:p w14:paraId="5DC39949" w14:textId="479430CB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996" w:type="dxa"/>
            <w:noWrap/>
          </w:tcPr>
          <w:p w14:paraId="33DC728B" w14:textId="3C061824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900" w:type="dxa"/>
            <w:vMerge/>
          </w:tcPr>
          <w:p w14:paraId="2B22FCFD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78503C1D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391F2C4E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7BF38B44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4932B53A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395F3FEC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3D2A7D" w:rsidRPr="00CA67A7" w14:paraId="6B5087E9" w14:textId="77777777" w:rsidTr="008349EE">
        <w:trPr>
          <w:trHeight w:val="288"/>
        </w:trPr>
        <w:tc>
          <w:tcPr>
            <w:tcW w:w="3020" w:type="dxa"/>
            <w:noWrap/>
          </w:tcPr>
          <w:p w14:paraId="0B4394A6" w14:textId="12D90892" w:rsidR="003D2A7D" w:rsidRPr="00221048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Variety (M'Roma)</w:t>
            </w:r>
          </w:p>
        </w:tc>
        <w:tc>
          <w:tcPr>
            <w:tcW w:w="1157" w:type="dxa"/>
            <w:noWrap/>
          </w:tcPr>
          <w:p w14:paraId="3AAA6891" w14:textId="27088CB1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34" w:type="dxa"/>
            <w:noWrap/>
          </w:tcPr>
          <w:p w14:paraId="367A485C" w14:textId="415216A8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53" w:type="dxa"/>
            <w:noWrap/>
          </w:tcPr>
          <w:p w14:paraId="0C36C86B" w14:textId="1B20B031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6" w:type="dxa"/>
            <w:noWrap/>
          </w:tcPr>
          <w:p w14:paraId="2CB35FED" w14:textId="2E8846EA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900" w:type="dxa"/>
            <w:vMerge/>
          </w:tcPr>
          <w:p w14:paraId="7873E3A2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10F0A435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7AD83D86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54BD2754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779A9FD9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01F33BFA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3D2A7D" w:rsidRPr="00CA67A7" w14:paraId="72B5F845" w14:textId="77777777" w:rsidTr="008349EE">
        <w:trPr>
          <w:trHeight w:val="288"/>
        </w:trPr>
        <w:tc>
          <w:tcPr>
            <w:tcW w:w="3020" w:type="dxa"/>
            <w:noWrap/>
          </w:tcPr>
          <w:p w14:paraId="0B7AE84A" w14:textId="2B2A7985" w:rsidR="003D2A7D" w:rsidRPr="00221048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Variety (SAM4 Vita)</w:t>
            </w:r>
          </w:p>
        </w:tc>
        <w:tc>
          <w:tcPr>
            <w:tcW w:w="1157" w:type="dxa"/>
            <w:noWrap/>
          </w:tcPr>
          <w:p w14:paraId="052E25FE" w14:textId="0E0A1EEC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34" w:type="dxa"/>
            <w:noWrap/>
          </w:tcPr>
          <w:p w14:paraId="56744336" w14:textId="053C0985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53" w:type="dxa"/>
            <w:noWrap/>
          </w:tcPr>
          <w:p w14:paraId="45434276" w14:textId="32A6ADB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96" w:type="dxa"/>
            <w:noWrap/>
          </w:tcPr>
          <w:p w14:paraId="40598C86" w14:textId="764EF664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900" w:type="dxa"/>
            <w:vMerge/>
          </w:tcPr>
          <w:p w14:paraId="4670BA7C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6DAEFDA9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6D463BB2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3A6D0CE2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0493FF44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3CB479EB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3D2A7D" w:rsidRPr="00CA67A7" w14:paraId="71FA48CA" w14:textId="77777777" w:rsidTr="008349EE">
        <w:trPr>
          <w:trHeight w:val="288"/>
        </w:trPr>
        <w:tc>
          <w:tcPr>
            <w:tcW w:w="3020" w:type="dxa"/>
            <w:noWrap/>
          </w:tcPr>
          <w:p w14:paraId="4A026F58" w14:textId="1784AACD" w:rsidR="003D2A7D" w:rsidRPr="00221048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Variety (Z-M)</w:t>
            </w:r>
          </w:p>
        </w:tc>
        <w:tc>
          <w:tcPr>
            <w:tcW w:w="1157" w:type="dxa"/>
            <w:noWrap/>
          </w:tcPr>
          <w:p w14:paraId="5A765B9C" w14:textId="3550F530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34" w:type="dxa"/>
            <w:noWrap/>
          </w:tcPr>
          <w:p w14:paraId="09A544F2" w14:textId="6B45E8AA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53" w:type="dxa"/>
            <w:noWrap/>
          </w:tcPr>
          <w:p w14:paraId="2452A027" w14:textId="5014167A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996" w:type="dxa"/>
            <w:noWrap/>
          </w:tcPr>
          <w:p w14:paraId="10D6C067" w14:textId="52AD6378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900" w:type="dxa"/>
            <w:vMerge/>
          </w:tcPr>
          <w:p w14:paraId="199FE6CB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2665B624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270945FE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29CEDC9E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7FF26DD7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126CC626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3D2A7D" w:rsidRPr="00CA67A7" w14:paraId="4B8973AA" w14:textId="77777777" w:rsidTr="008349EE">
        <w:trPr>
          <w:trHeight w:val="288"/>
        </w:trPr>
        <w:tc>
          <w:tcPr>
            <w:tcW w:w="3020" w:type="dxa"/>
            <w:noWrap/>
          </w:tcPr>
          <w:p w14:paraId="29C754EF" w14:textId="579938E3" w:rsidR="003D2A7D" w:rsidRPr="00221048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Manure)</w:t>
            </w:r>
          </w:p>
        </w:tc>
        <w:tc>
          <w:tcPr>
            <w:tcW w:w="1157" w:type="dxa"/>
            <w:noWrap/>
          </w:tcPr>
          <w:p w14:paraId="5F122FDC" w14:textId="7DDB07C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334" w:type="dxa"/>
            <w:noWrap/>
          </w:tcPr>
          <w:p w14:paraId="57C2FF5C" w14:textId="73FBA82F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53" w:type="dxa"/>
            <w:noWrap/>
          </w:tcPr>
          <w:p w14:paraId="6ECB5099" w14:textId="2DAF1585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2.19</w:t>
            </w:r>
          </w:p>
        </w:tc>
        <w:tc>
          <w:tcPr>
            <w:tcW w:w="996" w:type="dxa"/>
            <w:noWrap/>
          </w:tcPr>
          <w:p w14:paraId="08DFF82B" w14:textId="37BCFB3B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900" w:type="dxa"/>
            <w:vMerge/>
          </w:tcPr>
          <w:p w14:paraId="13404365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23662EE4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2221B952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02CF4620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64C1EA1A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7E3ED54A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3D2A7D" w:rsidRPr="00CA67A7" w14:paraId="7AD2D8C1" w14:textId="77777777" w:rsidTr="008349EE">
        <w:trPr>
          <w:trHeight w:val="288"/>
        </w:trPr>
        <w:tc>
          <w:tcPr>
            <w:tcW w:w="3020" w:type="dxa"/>
            <w:noWrap/>
          </w:tcPr>
          <w:p w14:paraId="73271D4B" w14:textId="2C284212" w:rsidR="003D2A7D" w:rsidRPr="00221048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None)</w:t>
            </w:r>
          </w:p>
        </w:tc>
        <w:tc>
          <w:tcPr>
            <w:tcW w:w="1157" w:type="dxa"/>
            <w:noWrap/>
          </w:tcPr>
          <w:p w14:paraId="3E9BAC99" w14:textId="56C65939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334" w:type="dxa"/>
            <w:noWrap/>
          </w:tcPr>
          <w:p w14:paraId="75394837" w14:textId="186FF89B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53" w:type="dxa"/>
            <w:noWrap/>
          </w:tcPr>
          <w:p w14:paraId="31944FA1" w14:textId="30D968EF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2.64</w:t>
            </w:r>
          </w:p>
        </w:tc>
        <w:tc>
          <w:tcPr>
            <w:tcW w:w="996" w:type="dxa"/>
            <w:noWrap/>
          </w:tcPr>
          <w:p w14:paraId="21BFB1D3" w14:textId="584DB43B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1</w:t>
            </w:r>
          </w:p>
        </w:tc>
        <w:tc>
          <w:tcPr>
            <w:tcW w:w="900" w:type="dxa"/>
            <w:vMerge/>
          </w:tcPr>
          <w:p w14:paraId="5215B96D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26777945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50740A68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0EC0166B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7A28CA27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09E03EB8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3D2A7D" w:rsidRPr="00CA67A7" w14:paraId="4993C905" w14:textId="77777777" w:rsidTr="008349EE">
        <w:trPr>
          <w:trHeight w:val="288"/>
        </w:trPr>
        <w:tc>
          <w:tcPr>
            <w:tcW w:w="3020" w:type="dxa"/>
            <w:noWrap/>
          </w:tcPr>
          <w:p w14:paraId="05D261FF" w14:textId="1F7B6BB5" w:rsidR="003D2A7D" w:rsidRPr="00221048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NPK)</w:t>
            </w:r>
          </w:p>
        </w:tc>
        <w:tc>
          <w:tcPr>
            <w:tcW w:w="1157" w:type="dxa"/>
            <w:noWrap/>
          </w:tcPr>
          <w:p w14:paraId="73062D1B" w14:textId="1259CA55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334" w:type="dxa"/>
            <w:noWrap/>
          </w:tcPr>
          <w:p w14:paraId="4EFD4ADC" w14:textId="1AA10A95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53" w:type="dxa"/>
            <w:noWrap/>
          </w:tcPr>
          <w:p w14:paraId="662DC30B" w14:textId="1F9B5598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2.26</w:t>
            </w:r>
          </w:p>
        </w:tc>
        <w:tc>
          <w:tcPr>
            <w:tcW w:w="996" w:type="dxa"/>
            <w:noWrap/>
          </w:tcPr>
          <w:p w14:paraId="04A07722" w14:textId="365681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</w:t>
            </w:r>
          </w:p>
        </w:tc>
        <w:tc>
          <w:tcPr>
            <w:tcW w:w="900" w:type="dxa"/>
            <w:vMerge/>
          </w:tcPr>
          <w:p w14:paraId="1B0709AD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780AFFC5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5903252C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68B5E585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253305AC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316D4F9B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3D2A7D" w:rsidRPr="00CA67A7" w14:paraId="32F9FF3D" w14:textId="77777777" w:rsidTr="008349EE">
        <w:trPr>
          <w:trHeight w:val="288"/>
        </w:trPr>
        <w:tc>
          <w:tcPr>
            <w:tcW w:w="3020" w:type="dxa"/>
            <w:noWrap/>
          </w:tcPr>
          <w:p w14:paraId="263257F0" w14:textId="5CDFB6F3" w:rsidR="003D2A7D" w:rsidRPr="00221048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lastRenderedPageBreak/>
              <w:t>Fertilizers (Urea)</w:t>
            </w:r>
          </w:p>
        </w:tc>
        <w:tc>
          <w:tcPr>
            <w:tcW w:w="1157" w:type="dxa"/>
            <w:noWrap/>
          </w:tcPr>
          <w:p w14:paraId="74645DB6" w14:textId="0CDCF2C3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334" w:type="dxa"/>
            <w:noWrap/>
          </w:tcPr>
          <w:p w14:paraId="496C12EA" w14:textId="2F1FB96A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53" w:type="dxa"/>
            <w:noWrap/>
          </w:tcPr>
          <w:p w14:paraId="521E8854" w14:textId="1359E8FA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996" w:type="dxa"/>
            <w:noWrap/>
          </w:tcPr>
          <w:p w14:paraId="7860D8E0" w14:textId="12E16FC4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900" w:type="dxa"/>
            <w:vMerge/>
          </w:tcPr>
          <w:p w14:paraId="366D0BD3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106B80A3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07329EAC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3BFDDB77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14D939CD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6C8B3195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3D2A7D" w:rsidRPr="00CA67A7" w14:paraId="6D5B7EFD" w14:textId="77777777" w:rsidTr="008349EE">
        <w:trPr>
          <w:trHeight w:val="288"/>
        </w:trPr>
        <w:tc>
          <w:tcPr>
            <w:tcW w:w="3020" w:type="dxa"/>
            <w:noWrap/>
          </w:tcPr>
          <w:p w14:paraId="7F9BAC20" w14:textId="0D7A6AF6" w:rsidR="003D2A7D" w:rsidRPr="00221048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Urea+Manure)</w:t>
            </w:r>
          </w:p>
        </w:tc>
        <w:tc>
          <w:tcPr>
            <w:tcW w:w="1157" w:type="dxa"/>
            <w:noWrap/>
          </w:tcPr>
          <w:p w14:paraId="1227327A" w14:textId="55DCA619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334" w:type="dxa"/>
            <w:noWrap/>
          </w:tcPr>
          <w:p w14:paraId="04C826B3" w14:textId="6F18F5B1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53" w:type="dxa"/>
            <w:noWrap/>
          </w:tcPr>
          <w:p w14:paraId="0D81533C" w14:textId="1708321F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996" w:type="dxa"/>
            <w:noWrap/>
          </w:tcPr>
          <w:p w14:paraId="3562CCBC" w14:textId="4ABBD02D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900" w:type="dxa"/>
            <w:vMerge/>
          </w:tcPr>
          <w:p w14:paraId="2A551B05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1DFA56AD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27DBE5BE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3A097B06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18C15638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4C156F4B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52FEE" w:rsidRPr="00CA67A7" w14:paraId="579BF2E8" w14:textId="77777777" w:rsidTr="008349EE">
        <w:trPr>
          <w:trHeight w:val="288"/>
        </w:trPr>
        <w:tc>
          <w:tcPr>
            <w:tcW w:w="3020" w:type="dxa"/>
            <w:noWrap/>
          </w:tcPr>
          <w:p w14:paraId="6A239B94" w14:textId="2C661B50" w:rsidR="003D2A7D" w:rsidRPr="00221048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Julian calendar</w:t>
            </w:r>
          </w:p>
        </w:tc>
        <w:tc>
          <w:tcPr>
            <w:tcW w:w="1157" w:type="dxa"/>
            <w:noWrap/>
          </w:tcPr>
          <w:p w14:paraId="73147DB7" w14:textId="44F3BE69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34" w:type="dxa"/>
            <w:noWrap/>
          </w:tcPr>
          <w:p w14:paraId="7427C678" w14:textId="2B966D81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3" w:type="dxa"/>
            <w:noWrap/>
          </w:tcPr>
          <w:p w14:paraId="34F5E680" w14:textId="7B4B72E4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996" w:type="dxa"/>
            <w:noWrap/>
          </w:tcPr>
          <w:p w14:paraId="58988E8C" w14:textId="1B7F95AC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900" w:type="dxa"/>
            <w:vMerge/>
          </w:tcPr>
          <w:p w14:paraId="6FA166BA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1DEECD8E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6D508E49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466F6E38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3BE4432B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3EF1A6E2" w14:textId="77777777" w:rsidR="003D2A7D" w:rsidRPr="00CA67A7" w:rsidRDefault="003D2A7D" w:rsidP="006905F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C40AE7" w:rsidRPr="00CA67A7" w14:paraId="4FDF54A3" w14:textId="77777777" w:rsidTr="008349EE">
        <w:trPr>
          <w:trHeight w:val="288"/>
        </w:trPr>
        <w:tc>
          <w:tcPr>
            <w:tcW w:w="13230" w:type="dxa"/>
            <w:gridSpan w:val="11"/>
            <w:noWrap/>
          </w:tcPr>
          <w:p w14:paraId="45E72766" w14:textId="475FB14C" w:rsidR="00C40AE7" w:rsidRPr="00221048" w:rsidRDefault="00C40AE7" w:rsidP="00C40A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 3</w:t>
            </w:r>
          </w:p>
        </w:tc>
      </w:tr>
      <w:tr w:rsidR="00252FEE" w:rsidRPr="00CA67A7" w14:paraId="55399814" w14:textId="77777777" w:rsidTr="008349EE">
        <w:trPr>
          <w:trHeight w:val="288"/>
        </w:trPr>
        <w:tc>
          <w:tcPr>
            <w:tcW w:w="3020" w:type="dxa"/>
            <w:noWrap/>
          </w:tcPr>
          <w:p w14:paraId="45BED039" w14:textId="31E879AA" w:rsidR="00BA1E54" w:rsidRPr="00221048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Intercept</w:t>
            </w:r>
          </w:p>
        </w:tc>
        <w:tc>
          <w:tcPr>
            <w:tcW w:w="1157" w:type="dxa"/>
            <w:noWrap/>
          </w:tcPr>
          <w:p w14:paraId="444700D6" w14:textId="18839E40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334" w:type="dxa"/>
            <w:noWrap/>
          </w:tcPr>
          <w:p w14:paraId="72F7DB52" w14:textId="0CEA021B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053" w:type="dxa"/>
            <w:noWrap/>
          </w:tcPr>
          <w:p w14:paraId="29A5C0DE" w14:textId="6DA518B9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2.004</w:t>
            </w:r>
          </w:p>
        </w:tc>
        <w:tc>
          <w:tcPr>
            <w:tcW w:w="996" w:type="dxa"/>
            <w:noWrap/>
          </w:tcPr>
          <w:p w14:paraId="56E4C3A9" w14:textId="460F6AC8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</w:t>
            </w:r>
          </w:p>
        </w:tc>
        <w:tc>
          <w:tcPr>
            <w:tcW w:w="900" w:type="dxa"/>
            <w:vMerge w:val="restart"/>
          </w:tcPr>
          <w:p w14:paraId="2EA3F4B1" w14:textId="77777777" w:rsidR="008349EE" w:rsidRDefault="008349EE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4A46018" w14:textId="77777777" w:rsidR="008349EE" w:rsidRDefault="008349EE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990BED8" w14:textId="77777777" w:rsidR="008349EE" w:rsidRDefault="008349EE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63C1AEB" w14:textId="77777777" w:rsidR="008349EE" w:rsidRDefault="008349EE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21332162" w14:textId="40F65C34" w:rsidR="00BA1E54" w:rsidRPr="00CA67A7" w:rsidRDefault="00BA1E54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88.37</w:t>
            </w:r>
          </w:p>
        </w:tc>
        <w:tc>
          <w:tcPr>
            <w:tcW w:w="794" w:type="dxa"/>
            <w:vMerge w:val="restart"/>
          </w:tcPr>
          <w:p w14:paraId="1B35C362" w14:textId="77777777" w:rsidR="00CA3F5B" w:rsidRPr="00CA67A7" w:rsidRDefault="00CA3F5B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0B9793E" w14:textId="77777777" w:rsidR="00CA3F5B" w:rsidRPr="00CA67A7" w:rsidRDefault="00CA3F5B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C515D13" w14:textId="77777777" w:rsidR="00CA3F5B" w:rsidRPr="00CA67A7" w:rsidRDefault="00CA3F5B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D0353B4" w14:textId="77777777" w:rsidR="00CA3F5B" w:rsidRPr="00CA67A7" w:rsidRDefault="00CA3F5B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1947129" w14:textId="286C4798" w:rsidR="00BA1E54" w:rsidRPr="00CA67A7" w:rsidRDefault="00BA1E54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83.2</w:t>
            </w:r>
          </w:p>
        </w:tc>
        <w:tc>
          <w:tcPr>
            <w:tcW w:w="826" w:type="dxa"/>
            <w:vMerge w:val="restart"/>
          </w:tcPr>
          <w:p w14:paraId="32EC0F75" w14:textId="77777777" w:rsidR="00CA3F5B" w:rsidRPr="00CA67A7" w:rsidRDefault="00CA3F5B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6F5B25C" w14:textId="77777777" w:rsidR="00CA3F5B" w:rsidRPr="00CA67A7" w:rsidRDefault="00CA3F5B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4E38B7F" w14:textId="77777777" w:rsidR="00CA3F5B" w:rsidRPr="00CA67A7" w:rsidRDefault="00CA3F5B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2D5F86F2" w14:textId="77777777" w:rsidR="00CA3F5B" w:rsidRPr="00CA67A7" w:rsidRDefault="00CA3F5B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6C61373" w14:textId="586B7475" w:rsidR="00BA1E54" w:rsidRPr="00CA67A7" w:rsidRDefault="00BA1E54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99.5</w:t>
            </w:r>
          </w:p>
        </w:tc>
        <w:tc>
          <w:tcPr>
            <w:tcW w:w="900" w:type="dxa"/>
            <w:vMerge w:val="restart"/>
          </w:tcPr>
          <w:p w14:paraId="265B9ADF" w14:textId="77777777" w:rsidR="00BA1E54" w:rsidRPr="00CA67A7" w:rsidRDefault="00BA1E54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CC94557" w14:textId="77777777" w:rsidR="00BA1E54" w:rsidRPr="00CA67A7" w:rsidRDefault="00BA1E54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C263D6F" w14:textId="77777777" w:rsidR="00BA1E54" w:rsidRPr="00CA67A7" w:rsidRDefault="00BA1E54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1DF4F17" w14:textId="77777777" w:rsidR="00CA3F5B" w:rsidRPr="00CA67A7" w:rsidRDefault="00CA3F5B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27E50FA6" w14:textId="44C8AE9B" w:rsidR="00BA1E54" w:rsidRPr="00CA67A7" w:rsidRDefault="00BA1E54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-132.6</w:t>
            </w:r>
          </w:p>
        </w:tc>
        <w:tc>
          <w:tcPr>
            <w:tcW w:w="1170" w:type="dxa"/>
            <w:vMerge w:val="restart"/>
          </w:tcPr>
          <w:p w14:paraId="6DA4A967" w14:textId="77777777" w:rsidR="00BA1E54" w:rsidRPr="00CA67A7" w:rsidRDefault="00BA1E54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6913C84" w14:textId="77777777" w:rsidR="00BA1E54" w:rsidRPr="00CA67A7" w:rsidRDefault="00BA1E54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5A9DA9D" w14:textId="77777777" w:rsidR="00BA1E54" w:rsidRPr="00CA67A7" w:rsidRDefault="00BA1E54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6651F7F" w14:textId="77777777" w:rsidR="00CA3F5B" w:rsidRPr="00CA67A7" w:rsidRDefault="00CA3F5B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9962A4D" w14:textId="4EEA1CF1" w:rsidR="00BA1E54" w:rsidRPr="00CA67A7" w:rsidRDefault="00BA1E54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65.2</w:t>
            </w:r>
          </w:p>
        </w:tc>
        <w:tc>
          <w:tcPr>
            <w:tcW w:w="1080" w:type="dxa"/>
            <w:vMerge w:val="restart"/>
          </w:tcPr>
          <w:p w14:paraId="2B583408" w14:textId="77777777" w:rsidR="00BA1E54" w:rsidRPr="00CA67A7" w:rsidRDefault="00BA1E54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67A2F06" w14:textId="77777777" w:rsidR="00BA1E54" w:rsidRPr="00CA67A7" w:rsidRDefault="00BA1E54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898113F" w14:textId="77777777" w:rsidR="00BA1E54" w:rsidRPr="00CA67A7" w:rsidRDefault="00BA1E54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BACA812" w14:textId="77777777" w:rsidR="00CA3F5B" w:rsidRPr="00CA67A7" w:rsidRDefault="00CA3F5B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30E17B07" w14:textId="70760BB9" w:rsidR="00BA1E54" w:rsidRPr="00CA67A7" w:rsidRDefault="00BA1E54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6</w:t>
            </w:r>
          </w:p>
        </w:tc>
      </w:tr>
      <w:tr w:rsidR="00BA1E54" w:rsidRPr="00CA67A7" w14:paraId="7A865FDD" w14:textId="77777777" w:rsidTr="008349EE">
        <w:trPr>
          <w:trHeight w:val="288"/>
        </w:trPr>
        <w:tc>
          <w:tcPr>
            <w:tcW w:w="3020" w:type="dxa"/>
            <w:noWrap/>
          </w:tcPr>
          <w:p w14:paraId="5F6ACCF1" w14:textId="1004CECA" w:rsidR="00BA1E54" w:rsidRPr="00221048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Surface (m</w:t>
            </w: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fr-FR"/>
              </w:rPr>
              <w:t>2</w:t>
            </w: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)</w:t>
            </w:r>
          </w:p>
        </w:tc>
        <w:tc>
          <w:tcPr>
            <w:tcW w:w="1157" w:type="dxa"/>
            <w:noWrap/>
          </w:tcPr>
          <w:p w14:paraId="1F451D48" w14:textId="0C5AB5D3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34" w:type="dxa"/>
            <w:noWrap/>
          </w:tcPr>
          <w:p w14:paraId="398123EE" w14:textId="085F7AC9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3" w:type="dxa"/>
            <w:noWrap/>
          </w:tcPr>
          <w:p w14:paraId="2A4C33F5" w14:textId="7AD69DAB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338</w:t>
            </w:r>
          </w:p>
        </w:tc>
        <w:tc>
          <w:tcPr>
            <w:tcW w:w="996" w:type="dxa"/>
            <w:noWrap/>
          </w:tcPr>
          <w:p w14:paraId="48721751" w14:textId="501F07D3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900" w:type="dxa"/>
            <w:vMerge/>
          </w:tcPr>
          <w:p w14:paraId="5BF56C0B" w14:textId="609490F5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713ED83B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12FA4167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25ABCA89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4A85B380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06440527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BA1E54" w:rsidRPr="00CA67A7" w14:paraId="41F25E61" w14:textId="77777777" w:rsidTr="008349EE">
        <w:trPr>
          <w:trHeight w:val="288"/>
        </w:trPr>
        <w:tc>
          <w:tcPr>
            <w:tcW w:w="3020" w:type="dxa"/>
            <w:noWrap/>
          </w:tcPr>
          <w:p w14:paraId="731A0887" w14:textId="61BCF961" w:rsidR="00BA1E54" w:rsidRPr="00221048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Manure)</w:t>
            </w:r>
          </w:p>
        </w:tc>
        <w:tc>
          <w:tcPr>
            <w:tcW w:w="1157" w:type="dxa"/>
            <w:noWrap/>
          </w:tcPr>
          <w:p w14:paraId="48C618E8" w14:textId="0EFE1874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1334" w:type="dxa"/>
            <w:noWrap/>
          </w:tcPr>
          <w:p w14:paraId="72B64B7A" w14:textId="51F6349B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53" w:type="dxa"/>
            <w:noWrap/>
          </w:tcPr>
          <w:p w14:paraId="567A874C" w14:textId="5A8A8CF5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2.331</w:t>
            </w:r>
          </w:p>
        </w:tc>
        <w:tc>
          <w:tcPr>
            <w:tcW w:w="996" w:type="dxa"/>
            <w:noWrap/>
          </w:tcPr>
          <w:p w14:paraId="35A551BE" w14:textId="1C0C5C8E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  <w:tc>
          <w:tcPr>
            <w:tcW w:w="900" w:type="dxa"/>
            <w:vMerge/>
          </w:tcPr>
          <w:p w14:paraId="223DA56A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31FFA09C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36C156FD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32330B57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6B46E3DE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19A09EA2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BA1E54" w:rsidRPr="00CA67A7" w14:paraId="2C6D7E86" w14:textId="77777777" w:rsidTr="008349EE">
        <w:trPr>
          <w:trHeight w:val="207"/>
        </w:trPr>
        <w:tc>
          <w:tcPr>
            <w:tcW w:w="3020" w:type="dxa"/>
            <w:noWrap/>
          </w:tcPr>
          <w:p w14:paraId="2A2222FC" w14:textId="29B7EDE2" w:rsidR="00BA1E54" w:rsidRPr="00221048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None)</w:t>
            </w:r>
          </w:p>
        </w:tc>
        <w:tc>
          <w:tcPr>
            <w:tcW w:w="1157" w:type="dxa"/>
            <w:noWrap/>
          </w:tcPr>
          <w:p w14:paraId="7AA4ED58" w14:textId="44FCC17A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334" w:type="dxa"/>
            <w:noWrap/>
          </w:tcPr>
          <w:p w14:paraId="243233F8" w14:textId="6D4CF200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53" w:type="dxa"/>
            <w:noWrap/>
          </w:tcPr>
          <w:p w14:paraId="35007342" w14:textId="5985DBE9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2.952</w:t>
            </w:r>
          </w:p>
        </w:tc>
        <w:tc>
          <w:tcPr>
            <w:tcW w:w="996" w:type="dxa"/>
            <w:noWrap/>
          </w:tcPr>
          <w:p w14:paraId="6D526D5C" w14:textId="34D0353E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1</w:t>
            </w:r>
          </w:p>
        </w:tc>
        <w:tc>
          <w:tcPr>
            <w:tcW w:w="900" w:type="dxa"/>
            <w:vMerge/>
          </w:tcPr>
          <w:p w14:paraId="0E3A6014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7084AA44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2C84EC17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0261EBBA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019CE8FC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7BA2B7AE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BA1E54" w:rsidRPr="00CA67A7" w14:paraId="4E6A5E71" w14:textId="77777777" w:rsidTr="008349EE">
        <w:trPr>
          <w:trHeight w:val="288"/>
        </w:trPr>
        <w:tc>
          <w:tcPr>
            <w:tcW w:w="3020" w:type="dxa"/>
            <w:noWrap/>
          </w:tcPr>
          <w:p w14:paraId="463C4730" w14:textId="102DC34F" w:rsidR="00BA1E54" w:rsidRPr="00221048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NPK)</w:t>
            </w:r>
          </w:p>
        </w:tc>
        <w:tc>
          <w:tcPr>
            <w:tcW w:w="1157" w:type="dxa"/>
            <w:noWrap/>
          </w:tcPr>
          <w:p w14:paraId="1183CFFC" w14:textId="2F974D06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334" w:type="dxa"/>
            <w:noWrap/>
          </w:tcPr>
          <w:p w14:paraId="08CEBE55" w14:textId="3BECE615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53" w:type="dxa"/>
            <w:noWrap/>
          </w:tcPr>
          <w:p w14:paraId="7E6876CD" w14:textId="3928739F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1.832</w:t>
            </w:r>
          </w:p>
        </w:tc>
        <w:tc>
          <w:tcPr>
            <w:tcW w:w="996" w:type="dxa"/>
            <w:noWrap/>
          </w:tcPr>
          <w:p w14:paraId="08A291F5" w14:textId="4B71E0AC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00" w:type="dxa"/>
            <w:vMerge/>
          </w:tcPr>
          <w:p w14:paraId="5FC624AA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4F798498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03E09835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5A3BECB0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47F4080F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77E60568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BA1E54" w:rsidRPr="00CA67A7" w14:paraId="42171A0E" w14:textId="77777777" w:rsidTr="008349EE">
        <w:trPr>
          <w:trHeight w:val="288"/>
        </w:trPr>
        <w:tc>
          <w:tcPr>
            <w:tcW w:w="3020" w:type="dxa"/>
            <w:noWrap/>
          </w:tcPr>
          <w:p w14:paraId="61B5F209" w14:textId="46AA56C3" w:rsidR="00BA1E54" w:rsidRPr="00221048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Urea)</w:t>
            </w:r>
          </w:p>
        </w:tc>
        <w:tc>
          <w:tcPr>
            <w:tcW w:w="1157" w:type="dxa"/>
            <w:noWrap/>
          </w:tcPr>
          <w:p w14:paraId="1C132D12" w14:textId="5A72A1A4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334" w:type="dxa"/>
            <w:noWrap/>
          </w:tcPr>
          <w:p w14:paraId="26B4D14D" w14:textId="0A4385AE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53" w:type="dxa"/>
            <w:noWrap/>
          </w:tcPr>
          <w:p w14:paraId="01CE2E93" w14:textId="168C91E0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1.152</w:t>
            </w:r>
          </w:p>
        </w:tc>
        <w:tc>
          <w:tcPr>
            <w:tcW w:w="996" w:type="dxa"/>
            <w:noWrap/>
          </w:tcPr>
          <w:p w14:paraId="5DDD6856" w14:textId="257321C1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900" w:type="dxa"/>
            <w:vMerge/>
          </w:tcPr>
          <w:p w14:paraId="11F88829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068C3A01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4C99F92D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49F911C2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732B1438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56B392E4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BA1E54" w:rsidRPr="00CA67A7" w14:paraId="50CCDBD6" w14:textId="77777777" w:rsidTr="008349EE">
        <w:trPr>
          <w:trHeight w:val="288"/>
        </w:trPr>
        <w:tc>
          <w:tcPr>
            <w:tcW w:w="3020" w:type="dxa"/>
            <w:noWrap/>
          </w:tcPr>
          <w:p w14:paraId="0B4F7424" w14:textId="0FCF3F00" w:rsidR="00BA1E54" w:rsidRPr="00221048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Urea+Manure)</w:t>
            </w:r>
          </w:p>
        </w:tc>
        <w:tc>
          <w:tcPr>
            <w:tcW w:w="1157" w:type="dxa"/>
            <w:noWrap/>
          </w:tcPr>
          <w:p w14:paraId="02272F85" w14:textId="7AAFEED6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334" w:type="dxa"/>
            <w:noWrap/>
          </w:tcPr>
          <w:p w14:paraId="3456BBC3" w14:textId="5B6C13B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53" w:type="dxa"/>
            <w:noWrap/>
          </w:tcPr>
          <w:p w14:paraId="7E6DF564" w14:textId="455F67B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1.483</w:t>
            </w:r>
          </w:p>
        </w:tc>
        <w:tc>
          <w:tcPr>
            <w:tcW w:w="996" w:type="dxa"/>
            <w:noWrap/>
          </w:tcPr>
          <w:p w14:paraId="5B6BEE18" w14:textId="2EA38740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00" w:type="dxa"/>
            <w:vMerge/>
          </w:tcPr>
          <w:p w14:paraId="5699F6CB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6B9DAF0C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1B514F61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195F04FF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6D4F6C6C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1AFF5782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BA1E54" w:rsidRPr="00CA67A7" w14:paraId="7CF6ED52" w14:textId="77777777" w:rsidTr="008349EE">
        <w:trPr>
          <w:trHeight w:val="288"/>
        </w:trPr>
        <w:tc>
          <w:tcPr>
            <w:tcW w:w="3020" w:type="dxa"/>
            <w:noWrap/>
          </w:tcPr>
          <w:p w14:paraId="5E1A70C4" w14:textId="1CB09368" w:rsidR="00BA1E54" w:rsidRPr="00221048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Julian calendar</w:t>
            </w:r>
          </w:p>
        </w:tc>
        <w:tc>
          <w:tcPr>
            <w:tcW w:w="1157" w:type="dxa"/>
            <w:noWrap/>
          </w:tcPr>
          <w:p w14:paraId="3764E8BE" w14:textId="4A6A74EA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34" w:type="dxa"/>
            <w:noWrap/>
          </w:tcPr>
          <w:p w14:paraId="35419D30" w14:textId="5C3D3376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3" w:type="dxa"/>
            <w:noWrap/>
          </w:tcPr>
          <w:p w14:paraId="3137FDF3" w14:textId="296EFC02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9.432</w:t>
            </w:r>
          </w:p>
        </w:tc>
        <w:tc>
          <w:tcPr>
            <w:tcW w:w="996" w:type="dxa"/>
            <w:noWrap/>
          </w:tcPr>
          <w:p w14:paraId="4C162001" w14:textId="75C7CA91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900" w:type="dxa"/>
            <w:vMerge/>
          </w:tcPr>
          <w:p w14:paraId="07D6A035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4FCCBC90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7C6AB9B3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2562FC9E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61820526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540C7525" w14:textId="77777777" w:rsidR="00BA1E54" w:rsidRPr="00CA67A7" w:rsidRDefault="00BA1E54" w:rsidP="002370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C40AE7" w:rsidRPr="00CA67A7" w14:paraId="30DB9A22" w14:textId="77777777" w:rsidTr="008349EE">
        <w:trPr>
          <w:trHeight w:val="288"/>
        </w:trPr>
        <w:tc>
          <w:tcPr>
            <w:tcW w:w="13230" w:type="dxa"/>
            <w:gridSpan w:val="11"/>
            <w:noWrap/>
          </w:tcPr>
          <w:p w14:paraId="7167A96C" w14:textId="34D40489" w:rsidR="00C40AE7" w:rsidRPr="00221048" w:rsidRDefault="00C40AE7" w:rsidP="00C40A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 4</w:t>
            </w:r>
          </w:p>
        </w:tc>
      </w:tr>
      <w:tr w:rsidR="00F00763" w:rsidRPr="00CA67A7" w14:paraId="736CCE30" w14:textId="77777777" w:rsidTr="008349EE">
        <w:trPr>
          <w:trHeight w:val="288"/>
        </w:trPr>
        <w:tc>
          <w:tcPr>
            <w:tcW w:w="3020" w:type="dxa"/>
            <w:noWrap/>
          </w:tcPr>
          <w:p w14:paraId="73B4D49A" w14:textId="00E32F46" w:rsidR="00F00763" w:rsidRPr="00221048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Intercept</w:t>
            </w:r>
          </w:p>
        </w:tc>
        <w:tc>
          <w:tcPr>
            <w:tcW w:w="1157" w:type="dxa"/>
            <w:noWrap/>
          </w:tcPr>
          <w:p w14:paraId="7B4D185E" w14:textId="71140182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334" w:type="dxa"/>
            <w:noWrap/>
          </w:tcPr>
          <w:p w14:paraId="57ACDB3D" w14:textId="32EC29DB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053" w:type="dxa"/>
            <w:noWrap/>
          </w:tcPr>
          <w:p w14:paraId="1D638E33" w14:textId="0C07F04A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1.97</w:t>
            </w:r>
          </w:p>
        </w:tc>
        <w:tc>
          <w:tcPr>
            <w:tcW w:w="996" w:type="dxa"/>
            <w:noWrap/>
          </w:tcPr>
          <w:p w14:paraId="0F53089B" w14:textId="62BA5F29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</w:t>
            </w:r>
          </w:p>
        </w:tc>
        <w:tc>
          <w:tcPr>
            <w:tcW w:w="900" w:type="dxa"/>
            <w:vMerge w:val="restart"/>
          </w:tcPr>
          <w:p w14:paraId="0B44FFD5" w14:textId="77777777" w:rsidR="008349EE" w:rsidRDefault="008349EE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246B9E8D" w14:textId="77777777" w:rsidR="008349EE" w:rsidRDefault="008349EE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D788F62" w14:textId="77777777" w:rsidR="008349EE" w:rsidRDefault="008349EE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F7DE01F" w14:textId="4FAE517A" w:rsidR="00F00763" w:rsidRPr="00CA67A7" w:rsidRDefault="00CE01EE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85.34</w:t>
            </w:r>
          </w:p>
        </w:tc>
        <w:tc>
          <w:tcPr>
            <w:tcW w:w="794" w:type="dxa"/>
            <w:vMerge w:val="restart"/>
          </w:tcPr>
          <w:p w14:paraId="53F6A7A0" w14:textId="77777777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037201E" w14:textId="77777777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D88C935" w14:textId="77777777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B0BFFD9" w14:textId="2DD7DEBD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81.3</w:t>
            </w:r>
          </w:p>
        </w:tc>
        <w:tc>
          <w:tcPr>
            <w:tcW w:w="826" w:type="dxa"/>
            <w:vMerge w:val="restart"/>
          </w:tcPr>
          <w:p w14:paraId="5D0F08EE" w14:textId="77777777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3D15771" w14:textId="77777777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27AA8398" w14:textId="77777777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3662E19A" w14:textId="21146D1C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95.8</w:t>
            </w:r>
          </w:p>
        </w:tc>
        <w:tc>
          <w:tcPr>
            <w:tcW w:w="900" w:type="dxa"/>
            <w:vMerge w:val="restart"/>
          </w:tcPr>
          <w:p w14:paraId="0433D7FF" w14:textId="77777777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8B20494" w14:textId="77777777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1F7D0A6" w14:textId="77777777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A75AC83" w14:textId="30665C83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-132.7</w:t>
            </w:r>
          </w:p>
        </w:tc>
        <w:tc>
          <w:tcPr>
            <w:tcW w:w="1170" w:type="dxa"/>
            <w:vMerge w:val="restart"/>
          </w:tcPr>
          <w:p w14:paraId="24C9B97B" w14:textId="77777777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F98A132" w14:textId="77777777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7E0234F" w14:textId="77777777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F67CFB7" w14:textId="4D6CF42C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65.3</w:t>
            </w:r>
          </w:p>
        </w:tc>
        <w:tc>
          <w:tcPr>
            <w:tcW w:w="1080" w:type="dxa"/>
            <w:vMerge w:val="restart"/>
          </w:tcPr>
          <w:p w14:paraId="45D1EADC" w14:textId="77777777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2C057361" w14:textId="77777777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7A6B5A7" w14:textId="77777777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2C988D2D" w14:textId="68282880" w:rsidR="00F00763" w:rsidRPr="00CA67A7" w:rsidRDefault="00F00763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7</w:t>
            </w:r>
          </w:p>
        </w:tc>
      </w:tr>
      <w:tr w:rsidR="00F00763" w:rsidRPr="00CA67A7" w14:paraId="222BF753" w14:textId="77777777" w:rsidTr="008349EE">
        <w:trPr>
          <w:trHeight w:val="288"/>
        </w:trPr>
        <w:tc>
          <w:tcPr>
            <w:tcW w:w="3020" w:type="dxa"/>
            <w:noWrap/>
          </w:tcPr>
          <w:p w14:paraId="07FBAC2A" w14:textId="627579F1" w:rsidR="00F00763" w:rsidRPr="00221048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Manure)</w:t>
            </w:r>
          </w:p>
        </w:tc>
        <w:tc>
          <w:tcPr>
            <w:tcW w:w="1157" w:type="dxa"/>
            <w:noWrap/>
          </w:tcPr>
          <w:p w14:paraId="5D088B84" w14:textId="278AC38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1334" w:type="dxa"/>
            <w:noWrap/>
          </w:tcPr>
          <w:p w14:paraId="2BDD3300" w14:textId="290E974B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53" w:type="dxa"/>
            <w:noWrap/>
          </w:tcPr>
          <w:p w14:paraId="5FFA5DFD" w14:textId="279A0E9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2.32</w:t>
            </w:r>
          </w:p>
        </w:tc>
        <w:tc>
          <w:tcPr>
            <w:tcW w:w="996" w:type="dxa"/>
            <w:noWrap/>
          </w:tcPr>
          <w:p w14:paraId="22F4AEB2" w14:textId="2AF348F5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</w:t>
            </w:r>
          </w:p>
        </w:tc>
        <w:tc>
          <w:tcPr>
            <w:tcW w:w="900" w:type="dxa"/>
            <w:vMerge/>
          </w:tcPr>
          <w:p w14:paraId="1FDE98D7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399A3018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6B33E733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4139919A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5893A75F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3388CCF7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F00763" w:rsidRPr="00CA67A7" w14:paraId="0BCD5DCB" w14:textId="77777777" w:rsidTr="008349EE">
        <w:trPr>
          <w:trHeight w:val="288"/>
        </w:trPr>
        <w:tc>
          <w:tcPr>
            <w:tcW w:w="3020" w:type="dxa"/>
            <w:noWrap/>
          </w:tcPr>
          <w:p w14:paraId="0BBBEB98" w14:textId="4FD3FF75" w:rsidR="00F00763" w:rsidRPr="00221048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None)</w:t>
            </w:r>
          </w:p>
        </w:tc>
        <w:tc>
          <w:tcPr>
            <w:tcW w:w="1157" w:type="dxa"/>
            <w:noWrap/>
          </w:tcPr>
          <w:p w14:paraId="4349E1C9" w14:textId="117BC9B8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334" w:type="dxa"/>
            <w:noWrap/>
          </w:tcPr>
          <w:p w14:paraId="0467C55F" w14:textId="2FCEDED4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53" w:type="dxa"/>
            <w:noWrap/>
          </w:tcPr>
          <w:p w14:paraId="1C0B8FD3" w14:textId="5C2E8A2D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2.97</w:t>
            </w:r>
          </w:p>
        </w:tc>
        <w:tc>
          <w:tcPr>
            <w:tcW w:w="996" w:type="dxa"/>
            <w:noWrap/>
          </w:tcPr>
          <w:p w14:paraId="029961FB" w14:textId="6E4B4131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1</w:t>
            </w:r>
          </w:p>
        </w:tc>
        <w:tc>
          <w:tcPr>
            <w:tcW w:w="900" w:type="dxa"/>
            <w:vMerge/>
          </w:tcPr>
          <w:p w14:paraId="515082DE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18B970B2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1D251251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323C6300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51AECBF8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39D3C22F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F00763" w:rsidRPr="00CA67A7" w14:paraId="79E838D0" w14:textId="77777777" w:rsidTr="008349EE">
        <w:trPr>
          <w:trHeight w:val="288"/>
        </w:trPr>
        <w:tc>
          <w:tcPr>
            <w:tcW w:w="3020" w:type="dxa"/>
            <w:noWrap/>
          </w:tcPr>
          <w:p w14:paraId="6093EA9E" w14:textId="12FC190D" w:rsidR="00F00763" w:rsidRPr="00221048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NPK)</w:t>
            </w:r>
          </w:p>
        </w:tc>
        <w:tc>
          <w:tcPr>
            <w:tcW w:w="1157" w:type="dxa"/>
            <w:noWrap/>
          </w:tcPr>
          <w:p w14:paraId="259CA03E" w14:textId="54F649BF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334" w:type="dxa"/>
            <w:noWrap/>
          </w:tcPr>
          <w:p w14:paraId="04BC3322" w14:textId="2E4748E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53" w:type="dxa"/>
            <w:noWrap/>
          </w:tcPr>
          <w:p w14:paraId="43025334" w14:textId="0077B99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</w:tc>
        <w:tc>
          <w:tcPr>
            <w:tcW w:w="996" w:type="dxa"/>
            <w:noWrap/>
          </w:tcPr>
          <w:p w14:paraId="4B3EC00A" w14:textId="0235E9E9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900" w:type="dxa"/>
            <w:vMerge/>
          </w:tcPr>
          <w:p w14:paraId="415A2AC8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3B280AC1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0A316EA0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256DA1CE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79E51FB8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65FEC569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F00763" w:rsidRPr="00CA67A7" w14:paraId="76EF36EC" w14:textId="77777777" w:rsidTr="008349EE">
        <w:trPr>
          <w:trHeight w:val="288"/>
        </w:trPr>
        <w:tc>
          <w:tcPr>
            <w:tcW w:w="3020" w:type="dxa"/>
            <w:noWrap/>
          </w:tcPr>
          <w:p w14:paraId="5CD88470" w14:textId="6C59D0A0" w:rsidR="00F00763" w:rsidRPr="00221048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Urea)</w:t>
            </w:r>
          </w:p>
        </w:tc>
        <w:tc>
          <w:tcPr>
            <w:tcW w:w="1157" w:type="dxa"/>
            <w:noWrap/>
          </w:tcPr>
          <w:p w14:paraId="795DA6B5" w14:textId="0777FD2E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334" w:type="dxa"/>
            <w:noWrap/>
          </w:tcPr>
          <w:p w14:paraId="18D16EC8" w14:textId="7FC4903E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53" w:type="dxa"/>
            <w:noWrap/>
          </w:tcPr>
          <w:p w14:paraId="3593C067" w14:textId="05803245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996" w:type="dxa"/>
            <w:noWrap/>
          </w:tcPr>
          <w:p w14:paraId="00490FC8" w14:textId="6E3BE1A6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900" w:type="dxa"/>
            <w:vMerge/>
          </w:tcPr>
          <w:p w14:paraId="0DEF0F67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272E882F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3F2B49E6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7ABECBE7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04A14479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39CC8AA2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F00763" w:rsidRPr="00CA67A7" w14:paraId="31D8BBD4" w14:textId="77777777" w:rsidTr="008349EE">
        <w:trPr>
          <w:trHeight w:val="288"/>
        </w:trPr>
        <w:tc>
          <w:tcPr>
            <w:tcW w:w="3020" w:type="dxa"/>
            <w:noWrap/>
          </w:tcPr>
          <w:p w14:paraId="521B0647" w14:textId="4CA58036" w:rsidR="00F00763" w:rsidRPr="00221048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Urea+Manure)</w:t>
            </w:r>
          </w:p>
        </w:tc>
        <w:tc>
          <w:tcPr>
            <w:tcW w:w="1157" w:type="dxa"/>
            <w:noWrap/>
          </w:tcPr>
          <w:p w14:paraId="71CCA616" w14:textId="21388A8E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334" w:type="dxa"/>
            <w:noWrap/>
          </w:tcPr>
          <w:p w14:paraId="530C8118" w14:textId="32DEA1EC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53" w:type="dxa"/>
            <w:noWrap/>
          </w:tcPr>
          <w:p w14:paraId="21C14D2A" w14:textId="0C179626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996" w:type="dxa"/>
            <w:noWrap/>
          </w:tcPr>
          <w:p w14:paraId="0FB9F6C3" w14:textId="34B6FED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900" w:type="dxa"/>
            <w:vMerge/>
          </w:tcPr>
          <w:p w14:paraId="6C3C5AA6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626E7AE7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436DDFA3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69294362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6F0AF844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12E3379A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F00763" w:rsidRPr="00CA67A7" w14:paraId="5F3363BD" w14:textId="77777777" w:rsidTr="008349EE">
        <w:trPr>
          <w:trHeight w:val="288"/>
        </w:trPr>
        <w:tc>
          <w:tcPr>
            <w:tcW w:w="3020" w:type="dxa"/>
            <w:noWrap/>
          </w:tcPr>
          <w:p w14:paraId="62AA8649" w14:textId="04347BA7" w:rsidR="00F00763" w:rsidRPr="00221048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Julian calendar</w:t>
            </w:r>
          </w:p>
        </w:tc>
        <w:tc>
          <w:tcPr>
            <w:tcW w:w="1157" w:type="dxa"/>
            <w:noWrap/>
          </w:tcPr>
          <w:p w14:paraId="42EE894B" w14:textId="11282FF2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34" w:type="dxa"/>
            <w:noWrap/>
          </w:tcPr>
          <w:p w14:paraId="5415D5DD" w14:textId="21F696E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3" w:type="dxa"/>
            <w:noWrap/>
          </w:tcPr>
          <w:p w14:paraId="64BA7465" w14:textId="7FE7DD6F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  <w:tc>
          <w:tcPr>
            <w:tcW w:w="996" w:type="dxa"/>
            <w:noWrap/>
          </w:tcPr>
          <w:p w14:paraId="60104338" w14:textId="6855E6EF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900" w:type="dxa"/>
            <w:vMerge/>
          </w:tcPr>
          <w:p w14:paraId="6AEFB733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09540309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77052C22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1C7B1994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3990F4BE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0909FCC9" w14:textId="77777777" w:rsidR="00F00763" w:rsidRPr="00CA67A7" w:rsidRDefault="00F00763" w:rsidP="002F2594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C40AE7" w:rsidRPr="00CA67A7" w14:paraId="0C1D9A4C" w14:textId="77777777" w:rsidTr="008349EE">
        <w:trPr>
          <w:trHeight w:val="288"/>
        </w:trPr>
        <w:tc>
          <w:tcPr>
            <w:tcW w:w="13230" w:type="dxa"/>
            <w:gridSpan w:val="11"/>
            <w:noWrap/>
          </w:tcPr>
          <w:p w14:paraId="15878C49" w14:textId="43343DBB" w:rsidR="00C40AE7" w:rsidRPr="00221048" w:rsidRDefault="00C40AE7" w:rsidP="00C40A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 5</w:t>
            </w:r>
          </w:p>
        </w:tc>
      </w:tr>
      <w:tr w:rsidR="00CE01EE" w:rsidRPr="00CA67A7" w14:paraId="64A833BB" w14:textId="77777777" w:rsidTr="008349EE">
        <w:trPr>
          <w:trHeight w:val="288"/>
        </w:trPr>
        <w:tc>
          <w:tcPr>
            <w:tcW w:w="3020" w:type="dxa"/>
            <w:noWrap/>
          </w:tcPr>
          <w:p w14:paraId="66B51DEA" w14:textId="726198FE" w:rsidR="00CE01EE" w:rsidRPr="00221048" w:rsidRDefault="00CE01EE" w:rsidP="00CE01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Intercept</w:t>
            </w:r>
          </w:p>
        </w:tc>
        <w:tc>
          <w:tcPr>
            <w:tcW w:w="1157" w:type="dxa"/>
            <w:noWrap/>
          </w:tcPr>
          <w:p w14:paraId="4D497EB6" w14:textId="4DC41FE5" w:rsidR="00CE01EE" w:rsidRPr="00CA67A7" w:rsidRDefault="00CE01EE" w:rsidP="00CE01E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1334" w:type="dxa"/>
            <w:noWrap/>
          </w:tcPr>
          <w:p w14:paraId="178EEAC1" w14:textId="761979BF" w:rsidR="00CE01EE" w:rsidRPr="00CA67A7" w:rsidRDefault="00CE01EE" w:rsidP="00CE01E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53" w:type="dxa"/>
            <w:noWrap/>
          </w:tcPr>
          <w:p w14:paraId="60D0B166" w14:textId="4A607951" w:rsidR="00CE01EE" w:rsidRPr="00CA67A7" w:rsidRDefault="00CE01EE" w:rsidP="00CE01E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-2.76</w:t>
            </w:r>
          </w:p>
        </w:tc>
        <w:tc>
          <w:tcPr>
            <w:tcW w:w="996" w:type="dxa"/>
            <w:noWrap/>
          </w:tcPr>
          <w:p w14:paraId="4132743D" w14:textId="029B6E39" w:rsidR="00CE01EE" w:rsidRPr="00CA67A7" w:rsidRDefault="00A30BDC" w:rsidP="00CE01E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1</w:t>
            </w:r>
          </w:p>
        </w:tc>
        <w:tc>
          <w:tcPr>
            <w:tcW w:w="900" w:type="dxa"/>
            <w:vMerge w:val="restart"/>
          </w:tcPr>
          <w:p w14:paraId="47A22E5D" w14:textId="4ECFC149" w:rsidR="00CE01EE" w:rsidRPr="00CA67A7" w:rsidRDefault="00CE01EE" w:rsidP="00CA67A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82.00</w:t>
            </w:r>
          </w:p>
        </w:tc>
        <w:tc>
          <w:tcPr>
            <w:tcW w:w="794" w:type="dxa"/>
            <w:vMerge w:val="restart"/>
          </w:tcPr>
          <w:p w14:paraId="33D97656" w14:textId="306B7E60" w:rsidR="00CE01EE" w:rsidRPr="00CA67A7" w:rsidRDefault="00CE01EE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81.4</w:t>
            </w:r>
          </w:p>
        </w:tc>
        <w:tc>
          <w:tcPr>
            <w:tcW w:w="826" w:type="dxa"/>
            <w:vMerge w:val="restart"/>
          </w:tcPr>
          <w:p w14:paraId="389D7ED6" w14:textId="28087063" w:rsidR="00CE01EE" w:rsidRPr="00CA67A7" w:rsidRDefault="00CE01EE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86.8</w:t>
            </w:r>
          </w:p>
        </w:tc>
        <w:tc>
          <w:tcPr>
            <w:tcW w:w="900" w:type="dxa"/>
            <w:vMerge w:val="restart"/>
          </w:tcPr>
          <w:p w14:paraId="0D17970F" w14:textId="1454A11F" w:rsidR="00CE01EE" w:rsidRPr="00CA67A7" w:rsidRDefault="00CE01EE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-137.7</w:t>
            </w:r>
          </w:p>
        </w:tc>
        <w:tc>
          <w:tcPr>
            <w:tcW w:w="1170" w:type="dxa"/>
            <w:vMerge w:val="restart"/>
          </w:tcPr>
          <w:p w14:paraId="5D0AE095" w14:textId="7F1C0122" w:rsidR="00CE01EE" w:rsidRPr="00CA67A7" w:rsidRDefault="00CE01EE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275.4</w:t>
            </w:r>
          </w:p>
        </w:tc>
        <w:tc>
          <w:tcPr>
            <w:tcW w:w="1080" w:type="dxa"/>
            <w:vMerge w:val="restart"/>
          </w:tcPr>
          <w:p w14:paraId="05568E92" w14:textId="58242429" w:rsidR="00CE01EE" w:rsidRPr="00CA67A7" w:rsidRDefault="00CE01EE" w:rsidP="00CA67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CA67A7"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42</w:t>
            </w:r>
          </w:p>
        </w:tc>
      </w:tr>
      <w:tr w:rsidR="00252FEE" w:rsidRPr="00CA67A7" w14:paraId="0E71D0C2" w14:textId="77777777" w:rsidTr="008349EE">
        <w:trPr>
          <w:trHeight w:val="288"/>
        </w:trPr>
        <w:tc>
          <w:tcPr>
            <w:tcW w:w="3020" w:type="dxa"/>
            <w:noWrap/>
          </w:tcPr>
          <w:p w14:paraId="23D56BB8" w14:textId="01B5EFEE" w:rsidR="00CE01EE" w:rsidRPr="00221048" w:rsidRDefault="00CE01EE" w:rsidP="00CE01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2104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Julian calendar</w:t>
            </w:r>
          </w:p>
        </w:tc>
        <w:tc>
          <w:tcPr>
            <w:tcW w:w="1157" w:type="dxa"/>
            <w:noWrap/>
          </w:tcPr>
          <w:p w14:paraId="4D924311" w14:textId="78086AE1" w:rsidR="00CE01EE" w:rsidRPr="00CA67A7" w:rsidRDefault="00CE01EE" w:rsidP="00CE01E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34" w:type="dxa"/>
            <w:noWrap/>
          </w:tcPr>
          <w:p w14:paraId="7F23B91D" w14:textId="75F94002" w:rsidR="00CE01EE" w:rsidRPr="00CA67A7" w:rsidRDefault="00CE01EE" w:rsidP="00CE01E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3" w:type="dxa"/>
            <w:noWrap/>
          </w:tcPr>
          <w:p w14:paraId="18819ADA" w14:textId="721AE5AD" w:rsidR="00CE01EE" w:rsidRPr="00CA67A7" w:rsidRDefault="00CE01EE" w:rsidP="00CE01E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  <w:tc>
          <w:tcPr>
            <w:tcW w:w="996" w:type="dxa"/>
            <w:noWrap/>
          </w:tcPr>
          <w:p w14:paraId="3F1E66DA" w14:textId="71F38F96" w:rsidR="00CE01EE" w:rsidRPr="00CA67A7" w:rsidRDefault="00A30BDC" w:rsidP="00CE01E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900" w:type="dxa"/>
            <w:vMerge/>
          </w:tcPr>
          <w:p w14:paraId="0C5C81E1" w14:textId="77777777" w:rsidR="00CE01EE" w:rsidRPr="00CA67A7" w:rsidRDefault="00CE01EE" w:rsidP="00CE01E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53EF4F8E" w14:textId="77777777" w:rsidR="00CE01EE" w:rsidRPr="00CA67A7" w:rsidRDefault="00CE01EE" w:rsidP="00CE01E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1ECBEAFB" w14:textId="77777777" w:rsidR="00CE01EE" w:rsidRPr="00CA67A7" w:rsidRDefault="00CE01EE" w:rsidP="00CE01E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10026458" w14:textId="77777777" w:rsidR="00CE01EE" w:rsidRPr="00CA67A7" w:rsidRDefault="00CE01EE" w:rsidP="00CE01E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46D0508C" w14:textId="77777777" w:rsidR="00CE01EE" w:rsidRPr="00CA67A7" w:rsidRDefault="00CE01EE" w:rsidP="00CE01E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40AED6C3" w14:textId="77777777" w:rsidR="00CE01EE" w:rsidRPr="00CA67A7" w:rsidRDefault="00CE01EE" w:rsidP="00CE01E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</w:tbl>
    <w:p w14:paraId="03A5F1BB" w14:textId="77777777" w:rsidR="00CE01EE" w:rsidRDefault="00CE01EE" w:rsidP="00151FE7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0CC1BE4" w14:textId="77777777" w:rsidR="00CE01EE" w:rsidRDefault="00CE01EE" w:rsidP="00151FE7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8E0F15E" w14:textId="77777777" w:rsidR="00CE01EE" w:rsidRDefault="00CE01EE" w:rsidP="00151FE7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sectPr w:rsidR="00CE01EE" w:rsidSect="00850C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0A4"/>
    <w:rsid w:val="0000143D"/>
    <w:rsid w:val="000056F6"/>
    <w:rsid w:val="000154F2"/>
    <w:rsid w:val="000363DA"/>
    <w:rsid w:val="0004360D"/>
    <w:rsid w:val="00111BDE"/>
    <w:rsid w:val="00113199"/>
    <w:rsid w:val="00151FE7"/>
    <w:rsid w:val="00172067"/>
    <w:rsid w:val="00197BE3"/>
    <w:rsid w:val="001A393B"/>
    <w:rsid w:val="001D04F5"/>
    <w:rsid w:val="00221048"/>
    <w:rsid w:val="002370A7"/>
    <w:rsid w:val="00252FEE"/>
    <w:rsid w:val="002C0CA8"/>
    <w:rsid w:val="002C10B1"/>
    <w:rsid w:val="002E0115"/>
    <w:rsid w:val="002F2594"/>
    <w:rsid w:val="0031064D"/>
    <w:rsid w:val="003A3F7E"/>
    <w:rsid w:val="003D2A7D"/>
    <w:rsid w:val="003D4827"/>
    <w:rsid w:val="003F5ECB"/>
    <w:rsid w:val="00496A6B"/>
    <w:rsid w:val="004B219B"/>
    <w:rsid w:val="004B3B1D"/>
    <w:rsid w:val="004D338B"/>
    <w:rsid w:val="00502E85"/>
    <w:rsid w:val="005039FC"/>
    <w:rsid w:val="005310A4"/>
    <w:rsid w:val="00546D9C"/>
    <w:rsid w:val="00565640"/>
    <w:rsid w:val="00590F3F"/>
    <w:rsid w:val="00592425"/>
    <w:rsid w:val="005A06A6"/>
    <w:rsid w:val="005A403B"/>
    <w:rsid w:val="005B5B69"/>
    <w:rsid w:val="005F5FDF"/>
    <w:rsid w:val="00671970"/>
    <w:rsid w:val="006905FB"/>
    <w:rsid w:val="006B40E8"/>
    <w:rsid w:val="00711D58"/>
    <w:rsid w:val="00752E97"/>
    <w:rsid w:val="007D6F16"/>
    <w:rsid w:val="0083254E"/>
    <w:rsid w:val="008349EE"/>
    <w:rsid w:val="00850C59"/>
    <w:rsid w:val="008946CF"/>
    <w:rsid w:val="008A1BAC"/>
    <w:rsid w:val="008D3E8B"/>
    <w:rsid w:val="00917833"/>
    <w:rsid w:val="009372EE"/>
    <w:rsid w:val="009C19C6"/>
    <w:rsid w:val="009E3596"/>
    <w:rsid w:val="00A30BDC"/>
    <w:rsid w:val="00A327AD"/>
    <w:rsid w:val="00A36F29"/>
    <w:rsid w:val="00A41777"/>
    <w:rsid w:val="00A62CE1"/>
    <w:rsid w:val="00AA6B98"/>
    <w:rsid w:val="00AC717B"/>
    <w:rsid w:val="00B435EB"/>
    <w:rsid w:val="00B90477"/>
    <w:rsid w:val="00BA1E54"/>
    <w:rsid w:val="00BC456D"/>
    <w:rsid w:val="00BE3B8D"/>
    <w:rsid w:val="00C107C6"/>
    <w:rsid w:val="00C16E3C"/>
    <w:rsid w:val="00C40AE7"/>
    <w:rsid w:val="00CA3F5B"/>
    <w:rsid w:val="00CA5A5C"/>
    <w:rsid w:val="00CA67A7"/>
    <w:rsid w:val="00CB227C"/>
    <w:rsid w:val="00CC16E3"/>
    <w:rsid w:val="00CD23AE"/>
    <w:rsid w:val="00CE01EE"/>
    <w:rsid w:val="00D20BC5"/>
    <w:rsid w:val="00D73795"/>
    <w:rsid w:val="00DB5071"/>
    <w:rsid w:val="00DC0DAF"/>
    <w:rsid w:val="00DE7112"/>
    <w:rsid w:val="00E2704F"/>
    <w:rsid w:val="00E31B50"/>
    <w:rsid w:val="00E55342"/>
    <w:rsid w:val="00E63E7F"/>
    <w:rsid w:val="00EB3189"/>
    <w:rsid w:val="00ED2A04"/>
    <w:rsid w:val="00EE1E09"/>
    <w:rsid w:val="00F00763"/>
    <w:rsid w:val="00F6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3F5AC"/>
  <w15:chartTrackingRefBased/>
  <w15:docId w15:val="{DA63DAFD-CA4C-4D8A-8874-8DA5FBF7A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0A4"/>
    <w:pPr>
      <w:spacing w:after="200" w:line="276" w:lineRule="auto"/>
    </w:pPr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5310A4"/>
    <w:pPr>
      <w:spacing w:after="0" w:line="240" w:lineRule="auto"/>
    </w:pPr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auListe6Couleur">
    <w:name w:val="List Table 6 Colorful"/>
    <w:basedOn w:val="TableauNormal"/>
    <w:uiPriority w:val="51"/>
    <w:rsid w:val="0067197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enhypertexte">
    <w:name w:val="Hyperlink"/>
    <w:basedOn w:val="Policepardfaut"/>
    <w:uiPriority w:val="99"/>
    <w:unhideWhenUsed/>
    <w:rsid w:val="00A41777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057E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834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53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kola Cuma Marcellin</dc:creator>
  <cp:keywords/>
  <dc:description/>
  <cp:lastModifiedBy>Marcellin C. Cokola</cp:lastModifiedBy>
  <cp:revision>251</cp:revision>
  <dcterms:created xsi:type="dcterms:W3CDTF">2023-07-31T14:35:00Z</dcterms:created>
  <dcterms:modified xsi:type="dcterms:W3CDTF">2024-08-13T11:46:00Z</dcterms:modified>
</cp:coreProperties>
</file>